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89670" w14:textId="0D5DBF72" w:rsidR="000259B2" w:rsidRDefault="000259B2" w:rsidP="00C92847">
      <w:pPr>
        <w:pStyle w:val="HTMLconformatoprevio"/>
        <w:shd w:val="clear" w:color="auto" w:fill="FFFFFF"/>
        <w:rPr>
          <w:color w:val="000000"/>
          <w:lang w:val="en-GB"/>
        </w:rPr>
      </w:pPr>
      <w:r w:rsidRPr="000259B2">
        <w:rPr>
          <w:b/>
          <w:bCs/>
          <w:color w:val="000000"/>
          <w:sz w:val="24"/>
          <w:szCs w:val="24"/>
          <w:lang w:val="en-GB"/>
        </w:rPr>
        <w:t>AMERICA</w:t>
      </w:r>
    </w:p>
    <w:p w14:paraId="562E4CA0" w14:textId="2E6473BB" w:rsidR="00A862EE" w:rsidRPr="00C92847" w:rsidRDefault="00A862EE" w:rsidP="00C92847">
      <w:pPr>
        <w:pStyle w:val="HTMLconformatoprevio"/>
        <w:shd w:val="clear" w:color="auto" w:fill="FFFFFF"/>
        <w:rPr>
          <w:color w:val="000000"/>
        </w:rPr>
      </w:pPr>
      <w:r w:rsidRPr="00A862EE">
        <w:rPr>
          <w:color w:val="000000"/>
          <w:lang w:val="en-GB"/>
        </w:rPr>
        <w:t>&gt;</w:t>
      </w:r>
      <w:proofErr w:type="spellStart"/>
      <w:r w:rsidRPr="00A862EE">
        <w:rPr>
          <w:color w:val="000000"/>
          <w:lang w:val="en-GB"/>
        </w:rPr>
        <w:t>Ambystoma</w:t>
      </w:r>
      <w:r>
        <w:rPr>
          <w:color w:val="000000"/>
          <w:lang w:val="en-GB"/>
        </w:rPr>
        <w:t>_</w:t>
      </w:r>
      <w:r w:rsidRPr="00A862EE">
        <w:rPr>
          <w:color w:val="000000"/>
          <w:lang w:val="en-GB"/>
        </w:rPr>
        <w:t>tigrinum</w:t>
      </w:r>
      <w:proofErr w:type="spellEnd"/>
      <w:r w:rsidRPr="00A862EE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>(</w:t>
      </w:r>
      <w:r w:rsidR="00C92847" w:rsidRPr="00C92847">
        <w:rPr>
          <w:color w:val="000000"/>
        </w:rPr>
        <w:t>NC_006887.1</w:t>
      </w:r>
      <w:r>
        <w:rPr>
          <w:color w:val="000000"/>
          <w:lang w:val="en-GB"/>
        </w:rPr>
        <w:t>)</w:t>
      </w:r>
    </w:p>
    <w:p w14:paraId="67084374" w14:textId="4FEC5883" w:rsidR="00C92847" w:rsidRPr="00C92847" w:rsidRDefault="00C92847" w:rsidP="00C928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C92847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AACCTAAGCTTTTTTGACCAATTCATAAGCCCAATTATGTTAGGTATTCCATTAATTTTACTAGCAATAACTATTCCATGATTATTATATGCTTCACCAACAGATCGATGATTAAATAACCGCCTTACCACCCTACAAGCATGATTTTTAGCCTCCTTTACAAAACAACTAATATTACCTCTGAACATTAAAGGACATAAATGAGCCCTACCATTGACTTCACTAATAATCTTTTTAATTACAATAAATTTATTAGGGTTGTTACCTTATACTTTTACCCCGACAACTCAACTCTCATTAAATTTAGGATTAGCTGTTCCATTCTGACTAGCTACAGTACTAATTGGATTACGAAACCAACCAACTGCAGCACTAGGACACTTACTTCCTGAGGGTACTCCAACACTACTAATCCCAATTTTAATTATTATTGAAACAATTAGCCTATTTATCCGCCCATTAGCTTTAGGGGTTCGTCTTACTGCTAACCTTACAGCTGGCCATCTTCTTATTCAACTTATTTCTACAGCAGTATTTGTTTTAATACCAATAATACCAACAACAGCTATTATTACTGCTATTGTATTATTTCTTTTAACTCTTTTAGAAATTGCCGTAGCAATAATTCAAGCTTATGTCTTTGTCCTACTATTAAGCCTCTATCTTCAAGAAAACACATAA</w:t>
      </w:r>
    </w:p>
    <w:p w14:paraId="61F75E9F" w14:textId="5DB9A98C" w:rsidR="00A862EE" w:rsidRPr="00A862EE" w:rsidRDefault="00A862EE" w:rsidP="00C92847">
      <w:pPr>
        <w:pStyle w:val="HTMLconformatoprevio"/>
        <w:shd w:val="clear" w:color="auto" w:fill="FFFFFF"/>
        <w:rPr>
          <w:color w:val="000000"/>
        </w:rPr>
      </w:pPr>
      <w:r w:rsidRPr="00A862EE">
        <w:rPr>
          <w:color w:val="000000"/>
        </w:rPr>
        <w:t>&gt;</w:t>
      </w:r>
      <w:proofErr w:type="spellStart"/>
      <w:r w:rsidRPr="00A862EE">
        <w:rPr>
          <w:color w:val="000000"/>
        </w:rPr>
        <w:t>Caiman_crocodilus</w:t>
      </w:r>
      <w:proofErr w:type="spellEnd"/>
      <w:r w:rsidRPr="00A862EE">
        <w:rPr>
          <w:color w:val="000000"/>
        </w:rPr>
        <w:t xml:space="preserve"> (</w:t>
      </w:r>
      <w:r w:rsidR="00C92847" w:rsidRPr="00C92847">
        <w:rPr>
          <w:color w:val="000000"/>
        </w:rPr>
        <w:t>NC_002744.2</w:t>
      </w:r>
      <w:r w:rsidRPr="00A862EE">
        <w:rPr>
          <w:color w:val="000000"/>
        </w:rPr>
        <w:t>)</w:t>
      </w:r>
    </w:p>
    <w:p w14:paraId="684C38E5" w14:textId="6524BDE4" w:rsidR="00C92847" w:rsidRPr="00C92847" w:rsidRDefault="00C92847" w:rsidP="00C928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C92847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AACACTAACCTATTTGACCAATTCATAATCCCCAACCTCATAGGCACCCCCCTACTCATACCTGCCCTATTAATCATTCCCCTCCTCCTCCTAAACCCAAAAAACCAATGACTATCAAACCCAGCAACAACAATAAAATCTTGATACATTACCCAAATCACCAAACAAATCATAACCCCAATCAATAAACCCGGACACATACACTCCGTTACCCTCATCTCCTTACTAATCCTCCTCTCTTTCACAAACCTATTAGGACTACTCCCATATACATTTACCCCAACAACACAACTATCTATAAACATAGCCCTTGCCCTCCCCCTATGGGGAATAACCGTACTAATTGGACTACGAACCCAACCAACAACCTCCCTTGCTCACCTCCTCCCAGAAGGAACCCCAACCCCATTAATCCCCATCCTCATCCTAATTGAAACAATCAGCCTACTAATCCGACCTGTTGCCCTAGCCGTACGACTAACAGCAAATCTAACCGCAGGCCACTTACTTATTCAATTACTCTCTATAGCCACAATAAACCTATGGTCTATTATACCCCCTCTCAGCCTACTAACACTAACAACCCTAACCCTCCTCCTTCTCCTAGAGTTCGCCGTAGCCATAATCCAAGCATACGTTTTTGTCCTATTACTCTCCCTATACCTACAAGAAAACACATAA</w:t>
      </w:r>
    </w:p>
    <w:p w14:paraId="57BB4B1F" w14:textId="50EE37D2" w:rsidR="00A862EE" w:rsidRDefault="00A862EE" w:rsidP="00A862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Drosophila</w:t>
      </w:r>
      <w:r w:rsidR="00C602D4">
        <w:rPr>
          <w:color w:val="000000"/>
        </w:rPr>
        <w:t>_</w:t>
      </w:r>
      <w:r>
        <w:rPr>
          <w:color w:val="000000"/>
        </w:rPr>
        <w:t>melanogaster</w:t>
      </w:r>
      <w:proofErr w:type="spellEnd"/>
      <w:r w:rsidRPr="00A862EE">
        <w:rPr>
          <w:color w:val="000000"/>
        </w:rPr>
        <w:t xml:space="preserve"> </w:t>
      </w:r>
      <w:r w:rsidR="00C602D4">
        <w:rPr>
          <w:color w:val="000000"/>
        </w:rPr>
        <w:t>(</w:t>
      </w:r>
      <w:r w:rsidR="00C92847" w:rsidRPr="00C92847">
        <w:rPr>
          <w:color w:val="000000"/>
        </w:rPr>
        <w:t>NC_024511.2</w:t>
      </w:r>
      <w:r w:rsidR="00C602D4">
        <w:rPr>
          <w:color w:val="000000"/>
        </w:rPr>
        <w:t>)</w:t>
      </w:r>
    </w:p>
    <w:p w14:paraId="7209E0E2" w14:textId="23AE8ED5" w:rsidR="00C92847" w:rsidRPr="00C92847" w:rsidRDefault="00C92847" w:rsidP="00C928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C92847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ATAACAAATTTATTTTCTGTATTCGACCCCTCAGCTATTTTTAATTTTTCACTTAATTGATTAAGAACATTTTTAGGACTTTTAATAATTCCGTCAATTTATTGATTAATACCTTCTCGTTACAATATTATATGAAATTCAATTTTATTAACTCTTCATAAAGAATTTAAAACTTTATTAGGCCCATCAGGTCATAATGGATCTACTTTTATTTTTATTTCTTTATTTTCATTAATTTTATTTAATAATTTCATAGGATTATTTCCATATATTTTTACAAGAACAAGACATTTAACTTTAACTTTATCTTTAGCTTTACCTTTATGATTATGTTTTATATTATATGGATGAATTAATCATACACAACATATATTTGCTCATTTAGTTCCTCAAGGAACACCCGCTATTCTTATACCTTTTATAGTATGTATTGAAACTATTAGAAATATTATTCGACCTGGAACATTAGCTGTTCGATTAACTGCTAATATAATTGCTGGACATTTATTATTAACTCTTTTAGGAAATACAGGACCTTCTATATCTTATATTTTAGTAACATTTTTATTAATAGCTCAAATTGCTTTATTAGTATTAGAATCAGCTGTAGCTATAATTCAATCTTATGTGTTTGCTGTATTAAGAACTTTATATTCTAGAGAAGTAAATTAA</w:t>
      </w:r>
    </w:p>
    <w:p w14:paraId="2B5B9F44" w14:textId="0D3FEEB7" w:rsidR="00C602D4" w:rsidRPr="00D75A9C" w:rsidRDefault="00C602D4" w:rsidP="00C602D4">
      <w:pPr>
        <w:pStyle w:val="HTMLconformatoprevio"/>
        <w:shd w:val="clear" w:color="auto" w:fill="FFFFFF"/>
        <w:rPr>
          <w:color w:val="000000"/>
        </w:rPr>
      </w:pPr>
      <w:r w:rsidRPr="00D75A9C">
        <w:rPr>
          <w:color w:val="000000"/>
        </w:rPr>
        <w:t>&gt;</w:t>
      </w:r>
      <w:proofErr w:type="spellStart"/>
      <w:r w:rsidRPr="00D75A9C">
        <w:rPr>
          <w:color w:val="000000"/>
        </w:rPr>
        <w:t>Himatione_sanguinea</w:t>
      </w:r>
      <w:proofErr w:type="spellEnd"/>
      <w:r w:rsidRPr="00D75A9C">
        <w:rPr>
          <w:color w:val="000000"/>
        </w:rPr>
        <w:t xml:space="preserve"> (</w:t>
      </w:r>
      <w:r w:rsidR="00C92847" w:rsidRPr="00C92847">
        <w:rPr>
          <w:color w:val="000000"/>
        </w:rPr>
        <w:t>NC_025602.1</w:t>
      </w:r>
      <w:r w:rsidRPr="00D75A9C">
        <w:rPr>
          <w:color w:val="000000"/>
        </w:rPr>
        <w:t>)</w:t>
      </w:r>
    </w:p>
    <w:p w14:paraId="3198C99E" w14:textId="5B6CAA13" w:rsidR="00C92847" w:rsidRPr="00C92847" w:rsidRDefault="00C92847" w:rsidP="00C928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C92847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AACCTAAGCTTCTTCGACCAATTCTCAAGCCCATCCTTCCTAGGAATCCCACTCATCCTCATCTCAATGACATTTCCAGCCCTCCTAATCCCCTCACTAGACAACCGATGAATCACTAACCGACTCTCAACCCTCCAACTATGATTTGTCAATCTAGTCACAAAACAACTAATAATGCCCTTAGACAAAAAAGGTCATAAATGAGCCCTAATCTTAACATCCCTAATAATCTTCCTGCTACTAATCAACCTCCTAGGCCTACTACCATATACATTCACCCCAACTACCCAATTATCTATAAACTTAGCCCTAGCTTTCCCCCTATGACTTGCTACCCTACTAACAGGCCTGCGAAACCAACCCTCCATCTCGCTAGGACACCTCCTCCCAGAAGGCACTCCAACCCCACTAATCCCTGCCCTAATTTTAATCGAAACGACAAGCCTACTAATCCGACCCCTAGCCCTAGGCGTACGCCTGACAGCTAACCTAACAGCAGGCCACCTGCTTATTCAACTCATCTCCACAGCCACAACAGCCCTACTCCCTACAATACCAGCAGTCTCACTTCTAACCCTATTAGTTCTATTCTTACTGACTATCCTAGAAGTAGCAGTAGCAATGATTCAAGCTTACGTCTTCGTACTCCTACTCAGCCTCTACCTACAAGAGAACATCTAA</w:t>
      </w:r>
    </w:p>
    <w:p w14:paraId="1560F9E8" w14:textId="57621455" w:rsidR="00D75A9C" w:rsidRPr="00C92847" w:rsidRDefault="00D75A9C" w:rsidP="00D75A9C">
      <w:pPr>
        <w:pStyle w:val="HTMLconformatoprevio"/>
        <w:shd w:val="clear" w:color="auto" w:fill="FFFFFF"/>
        <w:rPr>
          <w:color w:val="000000"/>
        </w:rPr>
      </w:pPr>
      <w:r w:rsidRPr="00C92847">
        <w:rPr>
          <w:color w:val="000000"/>
        </w:rPr>
        <w:t>&gt;</w:t>
      </w:r>
      <w:proofErr w:type="spellStart"/>
      <w:r w:rsidRPr="00C92847">
        <w:rPr>
          <w:color w:val="000000"/>
        </w:rPr>
        <w:t>Marmota</w:t>
      </w:r>
      <w:r w:rsidR="00EB40A9" w:rsidRPr="00C92847">
        <w:rPr>
          <w:color w:val="000000"/>
        </w:rPr>
        <w:t>_</w:t>
      </w:r>
      <w:r w:rsidRPr="00C92847">
        <w:rPr>
          <w:color w:val="000000"/>
        </w:rPr>
        <w:t>flaviventris</w:t>
      </w:r>
      <w:proofErr w:type="spellEnd"/>
      <w:r w:rsidRPr="00C92847">
        <w:rPr>
          <w:color w:val="000000"/>
        </w:rPr>
        <w:t xml:space="preserve"> </w:t>
      </w:r>
      <w:r w:rsidR="00EB40A9" w:rsidRPr="00C92847">
        <w:rPr>
          <w:color w:val="000000"/>
        </w:rPr>
        <w:t>(</w:t>
      </w:r>
      <w:r w:rsidR="00C92847" w:rsidRPr="00C92847">
        <w:rPr>
          <w:color w:val="000000"/>
        </w:rPr>
        <w:t>NC_042243.1</w:t>
      </w:r>
      <w:r w:rsidR="00EB40A9" w:rsidRPr="00C92847">
        <w:rPr>
          <w:color w:val="000000"/>
        </w:rPr>
        <w:t>)</w:t>
      </w:r>
    </w:p>
    <w:p w14:paraId="08950B10" w14:textId="60364402" w:rsidR="00C92847" w:rsidRPr="00C92847" w:rsidRDefault="00C92847" w:rsidP="00C928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C92847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AACGAAAATCTATTCGCCTCTTTCATTACCCCTACATTAATAGGCTTTCCTATTGTCCTTTTTATTATTATATTTCCCAATTTACTCTTCCCTTCCCCTACTCGATTAGTAAATAACCGTCTAGTATCATTTCAACAATGACTAATCCAACTTGTATTAAAACAAATAATGACAATTCATAACCCAAAAGGACGTACCTGATCCCTAATACTAATCTCATTAATTATATTTATTGGCTCTACTAATCTTCTAGGATTATTACCCCACTCTTTTACACCAACTACTCAGCTATCAATAAATTTAGGAATAGCTATTCCTCTATGAGCAGGAGCAGTAATTACCGGATTTCGTTATAAAACCAAAGCATCATTAGCCCACTTTCTCCCACAAGGAACTCCAATTTTACTTATTCCTATACTTATTATTATCGAAACAATCAGCCTTTTCATTCAACCCATAGCATTAGCCGTGCGACTAACAGCTAATATCACAGCCGGCCATCTTCTCATGCATTTAATTGGAGGGGCAACTCTTGTATTAACATCTATTAGCCCTCCTACAGCTATTCTAACTTTTACTATTCTTGTATTACTAACAATGCTTGAATTTGCAGTTGCATTAATTCAAGCTTACGTTTTCACTCTCCTAGTAAGCTTATATTTACATGATAATACTTAA</w:t>
      </w:r>
    </w:p>
    <w:p w14:paraId="427F92FA" w14:textId="15B08FD7" w:rsidR="00D75A9C" w:rsidRPr="00C92847" w:rsidRDefault="00D75A9C" w:rsidP="00D75A9C">
      <w:pPr>
        <w:pStyle w:val="HTMLconformatoprevio"/>
        <w:shd w:val="clear" w:color="auto" w:fill="FFFFFF"/>
        <w:rPr>
          <w:color w:val="000000"/>
        </w:rPr>
      </w:pPr>
      <w:r w:rsidRPr="00C92847">
        <w:rPr>
          <w:color w:val="000000"/>
        </w:rPr>
        <w:t>&gt;</w:t>
      </w:r>
      <w:proofErr w:type="spellStart"/>
      <w:r w:rsidRPr="00C92847">
        <w:rPr>
          <w:color w:val="000000"/>
        </w:rPr>
        <w:t>Homo</w:t>
      </w:r>
      <w:r w:rsidR="00EB40A9" w:rsidRPr="00C92847">
        <w:rPr>
          <w:color w:val="000000"/>
        </w:rPr>
        <w:t>_</w:t>
      </w:r>
      <w:r w:rsidRPr="00C92847">
        <w:rPr>
          <w:color w:val="000000"/>
        </w:rPr>
        <w:t>sapiens</w:t>
      </w:r>
      <w:proofErr w:type="spellEnd"/>
      <w:r w:rsidRPr="00C92847">
        <w:rPr>
          <w:color w:val="000000"/>
        </w:rPr>
        <w:t xml:space="preserve"> </w:t>
      </w:r>
      <w:r w:rsidR="00EB40A9" w:rsidRPr="00C92847">
        <w:rPr>
          <w:color w:val="000000"/>
        </w:rPr>
        <w:t>(</w:t>
      </w:r>
      <w:r w:rsidR="00A16CAD" w:rsidRPr="00A16CAD">
        <w:rPr>
          <w:color w:val="000000"/>
        </w:rPr>
        <w:t>NC_012920.1</w:t>
      </w:r>
      <w:r w:rsidR="00EB40A9" w:rsidRPr="00C92847">
        <w:rPr>
          <w:color w:val="000000"/>
        </w:rPr>
        <w:t>)</w:t>
      </w:r>
    </w:p>
    <w:p w14:paraId="108709E5" w14:textId="61FC2933" w:rsidR="00A16CAD" w:rsidRPr="00A16CAD" w:rsidRDefault="00A16CAD" w:rsidP="00A16C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A16CAD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AACGAAAATCTGTTCGCTTCATTCATTGCCCCCACAATCCTAGGCCTACCCGCCGCAGTACTGATCATTCTATTTCCCCCTCTATTGATCCCCACCTCCAAATATCTCATCAACAACCGACTAATCACCACCCAACAATGACTAATCAAACTAACCTCAAAACAAATGATAACCATACACAACACTAAAGGACGAACCTGATCTCTTATACTAGTATCCTTAATCATTTTTATTGCCACAACTAACCTCCTCGGACTCCTGCCTCACTCATTTACAC</w:t>
      </w:r>
      <w:r w:rsidRPr="00A16CAD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lastRenderedPageBreak/>
        <w:t>CAACCACCCAACTATCTATAAACCTAGCCATGGCCATCCCCTTATGAGCGGGCACAGTGATTATAGGCTTTCGCTCTAAGATTAAAAATGCCCTAGCCCACTTCTTACCACAAGGCACACCTACACCCCTTATCCCCATACTAGTTATTATCGAAACCATCAGCCTACTCATTCAACCAATAGCCCTGGCCGTACGCCTAACCGCTAACATTACTGCAGGCCACCTACTCATGCACCTAATTGGAAGCGCCACCCTAGCAATATCAACCATTAACCTTCCCTCTACACTTATCATCTTCACAATTCTAATTCTACTGACTATCCTAGAAATCGCTGTCGCCTTAATCCAAGCCTACGTTTTCACACTTCTAGTAAGCCTCTACCTGCACGACAACACATAA</w:t>
      </w:r>
    </w:p>
    <w:p w14:paraId="292913A3" w14:textId="36115062" w:rsidR="00D75A9C" w:rsidRPr="00C92847" w:rsidRDefault="00D75A9C" w:rsidP="00D75A9C">
      <w:pPr>
        <w:pStyle w:val="HTMLconformatoprevio"/>
        <w:shd w:val="clear" w:color="auto" w:fill="FFFFFF"/>
        <w:rPr>
          <w:color w:val="000000"/>
        </w:rPr>
      </w:pPr>
      <w:r w:rsidRPr="00C92847">
        <w:rPr>
          <w:color w:val="000000"/>
        </w:rPr>
        <w:t>&gt;</w:t>
      </w:r>
      <w:proofErr w:type="spellStart"/>
      <w:r w:rsidRPr="00C92847">
        <w:rPr>
          <w:color w:val="000000"/>
        </w:rPr>
        <w:t>Pterois</w:t>
      </w:r>
      <w:r w:rsidR="00EB40A9" w:rsidRPr="00C92847">
        <w:rPr>
          <w:color w:val="000000"/>
        </w:rPr>
        <w:t>_</w:t>
      </w:r>
      <w:r w:rsidRPr="00C92847">
        <w:rPr>
          <w:color w:val="000000"/>
        </w:rPr>
        <w:t>volitans</w:t>
      </w:r>
      <w:proofErr w:type="spellEnd"/>
      <w:r w:rsidRPr="00C92847">
        <w:rPr>
          <w:color w:val="000000"/>
        </w:rPr>
        <w:t xml:space="preserve"> </w:t>
      </w:r>
      <w:r w:rsidR="00EB40A9" w:rsidRPr="00C92847">
        <w:rPr>
          <w:color w:val="000000"/>
        </w:rPr>
        <w:t>(</w:t>
      </w:r>
      <w:r w:rsidR="00A16CAD" w:rsidRPr="00A16CAD">
        <w:rPr>
          <w:color w:val="000000"/>
        </w:rPr>
        <w:t>NC_025290.1</w:t>
      </w:r>
      <w:r w:rsidR="00EB40A9" w:rsidRPr="00C92847">
        <w:rPr>
          <w:color w:val="000000"/>
        </w:rPr>
        <w:t>)</w:t>
      </w:r>
    </w:p>
    <w:p w14:paraId="362D6DD3" w14:textId="5A97AE4E" w:rsidR="00A16CAD" w:rsidRPr="00A16CAD" w:rsidRDefault="00A16CAD" w:rsidP="00A16C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A16CAD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ACACTAAGCTTCTTTGATCAATTTATAAGCCCAACCTATCTAGGGATCCCATTAATAGCCCTTGCTCTCACTCTTCCTTGAATTTTGTTTCCCACTCCGACGGCCCGATGATTAAACAACCGCCCTATGACTTTGCAAGGATGGTTTATTAACCGTTTTACACAACAACTACTACTTCCCCTCAACGTAGGGGGCCACAAGTGAGCTGCCCTCCTGGCTTCATTAATGATTTTCTTAATTACACTAAATATACTGGGACTTCTACCATACACTTTCACCCCAACAACGCAATTGTCACTTAATTTAGGGCTGGCAGTACCACTTTGATTAGCAACCGTTATTATTGGCATGCGAAACCAACCCACCCATGCTCTCGGACACCTTCTGCCAGAAGGCACACCAGGCCCACTGATCCCCATCCTAATTATTATCGAAACAATTAGCTTATTTATTCGACCACTAGCGCTGGGAGTACGACTAACAGCCAATCTCACAGCAGGACACCTACTCATTCAACTAATCGCCACCGCCGCCTTCGTACTACTACCTCTTATGCCCTCCGTAGCCATCCTCACAACGACAGTCCTGGTCCTCCTGACCTTACTAGAGATTGCCGTGGCAATAATCCAAGCATATGTATTCGTACTATTATTAACCCTCTACCTACAAGAAAACGTCTAA</w:t>
      </w:r>
    </w:p>
    <w:p w14:paraId="1EAE8ABD" w14:textId="31DAD50D" w:rsidR="00D75A9C" w:rsidRPr="00EB40A9" w:rsidRDefault="00D75A9C" w:rsidP="00D75A9C">
      <w:pPr>
        <w:pStyle w:val="HTMLconformatoprevio"/>
        <w:shd w:val="clear" w:color="auto" w:fill="FFFFFF"/>
        <w:rPr>
          <w:color w:val="000000"/>
        </w:rPr>
      </w:pPr>
      <w:r w:rsidRPr="00EB40A9">
        <w:rPr>
          <w:color w:val="000000"/>
        </w:rPr>
        <w:t>&gt;</w:t>
      </w:r>
      <w:proofErr w:type="spellStart"/>
      <w:r w:rsidRPr="00EB40A9">
        <w:rPr>
          <w:color w:val="000000"/>
        </w:rPr>
        <w:t>Ursus</w:t>
      </w:r>
      <w:r w:rsidR="00EB40A9" w:rsidRPr="00EB40A9">
        <w:rPr>
          <w:color w:val="000000"/>
        </w:rPr>
        <w:t>_</w:t>
      </w:r>
      <w:r w:rsidRPr="00EB40A9">
        <w:rPr>
          <w:color w:val="000000"/>
        </w:rPr>
        <w:t>americanus</w:t>
      </w:r>
      <w:proofErr w:type="spellEnd"/>
      <w:r w:rsidRPr="00EB40A9">
        <w:rPr>
          <w:color w:val="000000"/>
        </w:rPr>
        <w:t xml:space="preserve"> </w:t>
      </w:r>
      <w:r w:rsidR="00EB40A9">
        <w:rPr>
          <w:color w:val="000000"/>
        </w:rPr>
        <w:t>(</w:t>
      </w:r>
      <w:r w:rsidR="00A16CAD" w:rsidRPr="00A16CAD">
        <w:rPr>
          <w:color w:val="000000"/>
        </w:rPr>
        <w:t>NC_003426.1</w:t>
      </w:r>
      <w:r w:rsidR="00EB40A9">
        <w:rPr>
          <w:color w:val="000000"/>
        </w:rPr>
        <w:t>)</w:t>
      </w:r>
    </w:p>
    <w:p w14:paraId="3C49D12C" w14:textId="224C8873" w:rsidR="007012BF" w:rsidRDefault="00A16CAD" w:rsidP="00D577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A16CAD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AACGAAAGTTTGTTCACCTCTTTTATTACCCCAACAATAATGGGAATTCCTATTGTAGTATTAATCATTATGTTTCCGAGCATTCTATTTCCTTCTCCTAGTCGACTAGTCAATAACCGCTTAGTATCTATTCAACAGTGACTAGTCCGACTAACATCAAAACAAATACTTTCCATTCATAATCATAAAGGACAAACCTGAGCACTAATGTTGATGTCACTAATCCTATTTATTGGCTCGACCAATCTTCTGGGTCTGTTGCCACACTCATTCACACCCACCACACAACTGTCAATGAATCTGGGAATAGCTATTCCCTTGTGGACAGGCACAGTTGCTATCGGACTTCGATACAAGACCAAGGCATCCTTGGCTCACTTTCTACCTCAAGGAACACCTTTTCCCCTAATCCCTATACTTGTAATTATCGAAACGATCAGCCTATTCATCCAACCTATAGCCTTAGCCGTTCGACTAACCGCTAACATTACTGCAGGTCACCTGCTCATCCATTTGATTGGGGGAGCTACTCTGGCCCTAACAAGTATTAGCACCATTACAGCCCTTATCACCTTTACCATTCTAGTGCTACTCACTATTCTTGAGTTCGCTGTAGCCCTCATTCAGGCCTACGTCTTCACTCTACTAGTAAGCCTATACTTACACGATAACACCTAA</w:t>
      </w:r>
    </w:p>
    <w:p w14:paraId="6D1B63B0" w14:textId="4ECC54D1" w:rsidR="000259B2" w:rsidRDefault="000259B2" w:rsidP="00D577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</w:p>
    <w:p w14:paraId="0FDEB5C3" w14:textId="05A7185A" w:rsidR="000259B2" w:rsidRDefault="000259B2" w:rsidP="00D577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4"/>
          <w:szCs w:val="24"/>
          <w:lang w:eastAsia="es-ES"/>
        </w:rPr>
      </w:pPr>
      <w:r w:rsidRPr="000259B2">
        <w:rPr>
          <w:rFonts w:ascii="Courier New" w:eastAsia="Times New Roman" w:hAnsi="Courier New" w:cs="Courier New"/>
          <w:b/>
          <w:bCs/>
          <w:color w:val="000000"/>
          <w:sz w:val="24"/>
          <w:szCs w:val="24"/>
          <w:lang w:eastAsia="es-ES"/>
        </w:rPr>
        <w:t>ASIA</w:t>
      </w:r>
    </w:p>
    <w:p w14:paraId="2F2448A0" w14:textId="77777777" w:rsidR="000259B2" w:rsidRPr="00F26707" w:rsidRDefault="000259B2" w:rsidP="000259B2">
      <w:pPr>
        <w:pStyle w:val="HTMLconformatoprevio"/>
        <w:shd w:val="clear" w:color="auto" w:fill="FFFFFF"/>
        <w:rPr>
          <w:color w:val="000000"/>
        </w:rPr>
      </w:pPr>
      <w:r w:rsidRPr="00F26707">
        <w:rPr>
          <w:color w:val="000000"/>
        </w:rPr>
        <w:t>&gt;</w:t>
      </w:r>
      <w:proofErr w:type="spellStart"/>
      <w:r w:rsidRPr="00F26707">
        <w:rPr>
          <w:color w:val="000000"/>
        </w:rPr>
        <w:t>Ailuropoda</w:t>
      </w:r>
      <w:r>
        <w:rPr>
          <w:color w:val="000000"/>
        </w:rPr>
        <w:t>_</w:t>
      </w:r>
      <w:r w:rsidRPr="00F26707">
        <w:rPr>
          <w:color w:val="000000"/>
        </w:rPr>
        <w:t>melanoleuca</w:t>
      </w:r>
      <w:proofErr w:type="spellEnd"/>
      <w:r w:rsidRPr="00F26707">
        <w:rPr>
          <w:color w:val="000000"/>
        </w:rPr>
        <w:t xml:space="preserve"> </w:t>
      </w:r>
      <w:r>
        <w:rPr>
          <w:color w:val="000000"/>
        </w:rPr>
        <w:t>(</w:t>
      </w:r>
      <w:r w:rsidRPr="00322ABF">
        <w:rPr>
          <w:color w:val="000000"/>
        </w:rPr>
        <w:t>XM_002926640.4</w:t>
      </w:r>
      <w:r>
        <w:rPr>
          <w:color w:val="000000"/>
        </w:rPr>
        <w:t>)</w:t>
      </w:r>
    </w:p>
    <w:p w14:paraId="1E02F838" w14:textId="77777777" w:rsidR="000259B2" w:rsidRPr="00322ABF" w:rsidRDefault="000259B2" w:rsidP="000259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322ABF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CACTGTCCCATCGTCCTGGCCGGGCGCGGCTAGATGCGCAGGCGCAGTCTGACGCGGGGGCTGGCGGGACAGCCAGCAGGAGGACAGACATGTCGGGGGTCCGGGCGGTGTCTCGGCTGTTGGGCGCCCGGCGCCTGGCACTGACCAGGGCGCAGTGGCCAACGACAAGGCAGACAGGCTCCCGCGGTTTTCACTTCACTGTTGATGGGAATAAGAGGTCTTCTGCGAAAGTTTCCGATTCAATTTCTACGCAGTACCCAGTAGTGGACCATGAGTTCGATGCGGTGGTGGTAGGTGCTGGAGGGGCAGGCCTGCGAGCTGCGTTTGGCCTTTCCGAGGCTGGGTTTAACACGGCCTGCGTCACAAAGCTCTTTCCTACCAGATCACACACCGTTGCAGCCCAGGGAGGAATCAATGCTGCTCTGGGGAACATGGAGGAAGACAACTGGAGGTGGCACTTCTACGACACCGTGAAGGGCTCCGACTGGCTGGGGGACCAGGACGCCATCCACTACATGACAGAGCAGGCACCTGCTTCCGTGGTAGAGCTGGAGAATTATGGCATGCCATTTAGCAGAACTGAAGATGGGAGGATTTACCAGCGTGCTTTTGGCGGACAGAGCCTCAAGTTTGGGAAAGGCGGGCAGGCCCACCGGTGCTGCTGTGTGGCTGACCGCACCGGCCACTCACTGCTGCACACGTTGTATGGAAGGTCTCTGCGATATGATACCAGCTATTTTGTAGAGTATTTTGCTTTGGATCTCCTGATGGAAAATGGGGAGTGTCGTGGTGTTATCGCACTGTGCATAGAGGATGGGTCCATCCATCGCATAAGAGCCAAGAACACTGTTGTAGCTACCGGAGGCTACGGGCGTACCTACTTCAGCTGCACCTCTGCCCACACCAGCACCGGTGATGGCACCGCCATGGTCACCAGGGCAGGCCTTCCCTGCCAGGACTTGGAGTTTGTTCAGTTCCACCCCACAGGTATATATGGTGCTGGTTGTCTCATTACGGAAGGGTGCCGTGGAGAAGGAGGCATTCTCATTAACAGCCAAGGTGAAAGGTTCATGGAGCGATATGCCCCAGTCGCAAAGGACCTGGCGTCCAGAGACGTTGTATCTCGGTCCATGACTCTGGAAATCCGTGAAGGAAGAGGCTGTGGCCCTGAGAAAGATCACGTCTACCTGCAGTTGCACCACCTACCCCCCGAGCAGCTGGCCATACGCCTGCCTGGCATTTCAGAGACAGCCATGATCTTCGCAGGCGTGGATGTCACCAAGGAGCCGATCCCTGTCCTTCCCACTGTGCATTATAACATGGGTGGTATTCCCACCAACTACAAGGGCCAGGTTCTGAGGCATGTGAATGGCCAGGATCAGATCGTGCCCGGCCTGTATGCCTGTGGGGAGGCCGCCTGTGCCTCAGTGCACGGTGCCAACCGTCTCGGGGCAAACTCGCTCTTGGACCTGGTCGTCTTCGGCCGGGCGTGTGCCCTGAGTATTGCAGAGTCCTGCAGACCCGGAGATAAAGTTCCCCCAATTAAACCAAATGCTGGGGAAGAGTCTGTTATGAATCTTGACAAATTGAGATTTGCTGATGGAAGCATAAGAACATCAGAACTACGACTCAGCATGCAGAAGTCGATGCAAAGTCATGCCGCAGTGTTTCGTGTGGGAAGTGTGTTACAGGAAGGATGTGAGAAAATCAGCCAGCTCTATGGAGACCTAAAACATCTGAAGACATTTGACCGAGGAATGGTCTGGAACACCGACCTGGTGGAGACCCTGGAACTGCAGAACCTGATGCTCTGTGCGCTTCAGACCATTTACGGAGCAGAGGCCCGGAAGGAGTCTCGTGGTGCTCATGCCAGGGAAGACTACAAGGAGCGGATTGACGAGTATGATTACTCCAAGCCCATTCAGGGGCAGCAGAAAAAGCTGTTTGAGGAGCACTGGCGGAAGCACACCCTTTCCTATGTTGATGTCCAGACTGGAAAGGTTTCATTGGAATACAGACCAGTGATCGACAAAACTTTAAATGAGGCTGACTGTGCCACAGTCCCTCCAGCCATTCGCTCCTACTGATGAGACCAGAGT</w:t>
      </w:r>
      <w:r w:rsidRPr="00322ABF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lastRenderedPageBreak/>
        <w:t>TCACCAGCTTTTGTAATTATGTATAATAGCTCATGCGTGTGTTCATATCATAATTATCTTTTTAAAATCCTGGACTCAAGTGAACAAGGAGTGCCATTTGAATAGAGATCATCTACCCGGTGGCCAGAAGCTTGCCAGTAATGAACAGCCAGGAAGTGTGAATGAAGCTTACCTTTATCCTTTGCTTCATTCTTGTGAAATAGTCAAACTGGGCATGATTCTTAAATAAAGCATAAATTACAAACTTCTATTTCCCAGTCCATTTAAGAGCTTATACTGATTGATTTGAAGCATGTTTGTTGACCTAAAATCCAGAAATCCAGAAATTTTGTTGTATAAAGTAAAAATGAATTTTGGTGTTGACAGCACAAGAAGAAAACAGACATTTCCTCTTTGTTCTTAGTAAGCAAATGGTTTAATATGTGAACATGTGTCCTAAAGTATTTAAATAGCCAGATAGTAAAGGAAACAGATGAGGTGTAAATGGGTTTCTTCCTTCCCCGCTTGCTTTCAGGTGCTGCTTGGGGTCCGTTTCCTGCTTTGTGCTTGTCTCAGGGCTGGCTTCTGTGGGATCCAGTCAACAGTTAGGGTCATTGATTTTACTGTTTCTCAATTTTAGGGATTATCTGGTAAATATGTAAAACATTTACATGTTTTCAGAGTCCACTGTATTCAGCGCTAACTTTGATTGTCCCTGCATCCTCTCCCCTCTATCCCCCAAAGCAACCACTTTAGTTACCTTCCTAGTGAGTGTTTTAAGAGAAAAAGAAAACAAATCTGTGTTTGCATTATTGCACACACCTTGTCTGCATACCTGAAGGTCATTCCTTATCATCAGTGAGCCTTCCTTCTTTTGGCTGCATGAATGTACCTTACCCCCAGTGGTGGACGTTTGCGTTCTTTCCAGTATTACAAATGCCACAATGAG</w:t>
      </w:r>
    </w:p>
    <w:p w14:paraId="72F94ADE" w14:textId="77777777" w:rsidR="000259B2" w:rsidRDefault="000259B2" w:rsidP="000259B2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Cricetulus_griseus</w:t>
      </w:r>
      <w:proofErr w:type="spellEnd"/>
      <w:r>
        <w:rPr>
          <w:color w:val="000000"/>
        </w:rPr>
        <w:t xml:space="preserve"> (</w:t>
      </w:r>
      <w:r w:rsidRPr="00322ABF">
        <w:rPr>
          <w:color w:val="000000"/>
        </w:rPr>
        <w:t>XM_003513635.5</w:t>
      </w:r>
      <w:r>
        <w:rPr>
          <w:color w:val="000000"/>
        </w:rPr>
        <w:t>)</w:t>
      </w:r>
    </w:p>
    <w:p w14:paraId="60BA0E46" w14:textId="77777777" w:rsidR="000259B2" w:rsidRDefault="000259B2" w:rsidP="000259B2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AACCCGACGCCGGCGTAACGTGGTTGCGCAAGCGCGGTTGTCGCTGAGGCTTGTGGGACTGCAGAAACATGGCTGGCGTTGCAGCGGTTTCGCGGCTTCTTCGCGGGCGCCGCTTGGCGCTAGCTGGGGTGCGGCCAGCAACATTCCAAACACAGACCTGTGGCTTTCATTTCACTGTTGGTGAAAGCAAGAAGGCATCTGCCAAAGTTTCAGATGGGATTTCTACTCAGTACCCAGTTGTGGATCATGAATTTGATGCTGTGGTGGTAGGCGCTGGAGGGGCAGGCTTGAGAGCTGCATTTGGACTTTCTGAGGCAGGGTTTAATACTGCATGCCTTACAAAGCTCTTTCCGACCCGATCACATACTGTTGCAGCACAGGGAGGCATCAATGCTGCTCTGGGAAACATGGAAGAGGACAACTGGAGATGGCATTTCTACGACACCGTGAAAGGATCTGACTGGCTTGGGGATCAGGATGCCATCCATTACATGACAGAGCAAGCCCCTGCCTCCGTGGTCGAGCTAGAAAATTATGGCATGCCATTTAGCAGAACTGAAGATGGGAAGATTTATCAGCGTGCATTTGGTGGACAGAGCCTCAAGTTTGGGAAAGGCGGGCAGGCTCATCGGTGTTGCTGTGTGGCTGATCGAACAGGCCACTCACTCTTGCACACCTTGTATGGAAGGTCTCTGAGATTTGACACCAGCTATTTTGTGGAGTATTTTGCCTTGGATCTTTTGATGGAAAATGGGGAATGCCGTGGTGTCATTGCACTGTGCATCGAAGATGGGTCTATACACCGAATAAGAGCAAAGAACACTGTTATTGCTACTGGGGGCTATGGGCGGACCTACTTCAGCTGCACATCTGCCCATACCAGCACAGGGGATGGCACAGCTATGGTCACCAGGGCTGGCTTACCTTGCCAGGACTTAGAGTTTGTTCAGTTCCACCCCACAGGTATATATGGTGCTGGCTGTCTCATCACAGAAGGGTGCCGTGGAGAGGGAGGTATTCTCATCAACAGTCAAGGTGAAAGGTTCATGGAGAGATATGCCCCTGTTGCCAAGGACCTGGCATCCAGAGATGTTGTATCTCGATCCATGACTCTTGAGATCCGTGAAGGAAGAGGCTGTGGCCCCGAGAAAGATCACGTCTACCTGCAGTTGCACCATCTGCCCCCTGAGCAGCTGGCCACACGTCTGCCTGGGATTTCAGAGACAGCCATGATCTTCGCTGGCGTGGATGTCACTAAGGAGCCTATCCCTGTCCTCCCCACTGTGCATTACAACATGGGTGGGATTCCCACTAACTACAAAGGGCAGGTGCTGAAGCATGTGAATGGACAGGATCAGGTTGTGCCTGGCCTGTATGCCTGTGGGGAGGCTGCCTGTGCTTCAGTGCATGGTGCCAACCGGCTTGGAGCAAATTCCCTATTGGACCTCGTAGTCTTTGGCCGAGCCTGTGCCCTGAGCATTGCAGAATCTTGCAGGCCTGGAGATAAAGTTCCTCCAATTAAAGCAAATGCTGGAGAAGAGTCAGTTATGAATCTTGACAAGTTAAGATTCGCTGATGGAAGCATAAGAACATCAGAACTACGCCTCAGCATGCAGAAGTCAATGCAGAATCATGCTGCAGTGTTCCGTGTGGGAAGTGTATTACAAGAAGGCTGTGAAAAAATTAGCCAGCTATATGGAGAACTGAAGCATCTAAAGACATTTGACAGAGGAATGGTCTGGAACACAGACCTGGTGGAGACCCTGGAGCTGCAAAACTTGATGCTGTGCGCACTGCAGACCATATATGGTGCAGAGGCACGAAAGGAGTCACGGGGAGCTCACGCCAGGGAAGATTATAAAGTGCGGGTTGATGAGTATGATTACTCCAAGCCAATCCAGGGGCAGCAGAAGAGGCCATTTGAGGAACACTGGAGGAAACACACCCTCTCATATGTGGACAACAACACTGGGAAGGTTACTTTGGAGTACAGACCTGTCATCGACAAGACCTTGAATGAAACTGACTGTGCCACAGTACCCCCTGCTATCCGTTCCTACTGATAAAACCTAGCAGCTACAGGACCAGCTTATGTGGTTATTTATCATAGCATACATAGGTTTACCTGTCATATTTGTCTTGTTAAAACTCTACTCTCATGAACAATGAGTCACTTCATAGATTATTGACCAACAGCTTGCTAGTATTTGATGTGAGGGACAGCTGCACCAGACTTTGTTGTTCCCTCCCCCCCACTTTTTTTTTTTTTGTGCAGTGATAAAACTGGCATAATTCTTAAATAAAATACAAACAAGCAACCTTTGTTTCCAAATAAAATCATGTGTTTGATTTTATGCTTATCTATTTGTTCAGACTAGGAAATTTTCTTCCCTGTCTAGTCCCAGCAGTTTTATCAAGTTTCTTGTGCTATATACTTGACTTTAGGGAATGTTAAGATGTAATGGTAAATAAAATTGAGAAGTAGGGTGGGCCCTTAATAATTGGGAAGAAAGTTTTGAACATGGTAGGTATAGAGCCAGTGCCTTGTTTAGGTTACTGGTGGGAAGAGATATATGCATATGTTCATGTATATGTGAGGGGGTTATATGCTGGTTAGCTTTGTCAACTTGACGAAATCTAGCATCACCTAGGAGGAGAGTCTCAATAAAGGATTGCTTCAATTTGA</w:t>
      </w:r>
    </w:p>
    <w:p w14:paraId="5CC2755C" w14:textId="77777777" w:rsidR="000259B2" w:rsidRPr="0059577C" w:rsidRDefault="000259B2" w:rsidP="000259B2">
      <w:pPr>
        <w:pStyle w:val="HTMLconformatoprevio"/>
        <w:shd w:val="clear" w:color="auto" w:fill="FFFFFF"/>
        <w:rPr>
          <w:color w:val="000000"/>
        </w:rPr>
      </w:pPr>
      <w:r w:rsidRPr="0059577C">
        <w:rPr>
          <w:color w:val="000000"/>
        </w:rPr>
        <w:t>&gt;</w:t>
      </w:r>
      <w:proofErr w:type="spellStart"/>
      <w:r w:rsidRPr="0059577C">
        <w:rPr>
          <w:color w:val="000000"/>
        </w:rPr>
        <w:t>Drosophila_melanogaster</w:t>
      </w:r>
      <w:proofErr w:type="spellEnd"/>
      <w:r w:rsidRPr="0059577C">
        <w:rPr>
          <w:color w:val="000000"/>
        </w:rPr>
        <w:t xml:space="preserve"> (</w:t>
      </w:r>
      <w:r w:rsidRPr="00322ABF">
        <w:rPr>
          <w:color w:val="000000"/>
        </w:rPr>
        <w:t>NM_057862.5</w:t>
      </w:r>
      <w:r w:rsidRPr="0059577C">
        <w:rPr>
          <w:color w:val="000000"/>
        </w:rPr>
        <w:t>)</w:t>
      </w:r>
    </w:p>
    <w:p w14:paraId="2B1D33C6" w14:textId="77777777" w:rsidR="000259B2" w:rsidRDefault="000259B2" w:rsidP="000259B2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GAGTCAGTGAACCGAACTGCAGTGCCGACGAGCGGCAGTTCACACACAACATTTGAAAGTTTGTAAACTTTTCCTTTTTCGATCACATAGACACATCGATACACGTAGTTATTTGTTTTTATTTTGTACCAACACCAAACACCCCATCTTACAAGCGCGTAAAACCTCGTTTTCGGTCCAATCTCTTGCAGAATCTTGCAGTAGAACCTCACAGCCCAGCCAAACATGTCCGGAATCATGCGTGTGCCATCGATTTTGGCCAAAAATGCAGTCGCCTCCATGCAACGTGCCGCAGCCGTTGGAGTGCAGCGCAGTTACCACATCACACACGGCCGCCAGCAGGCCTCGGCGGCGAATCCGGACAAGATATCGAAGCAGTACCCGGTGGTGGATCACGCCTACGATGCGATCGTCGTG</w:t>
      </w:r>
      <w:r>
        <w:rPr>
          <w:color w:val="000000"/>
        </w:rPr>
        <w:lastRenderedPageBreak/>
        <w:t>GGAGCAGGAGGAGCCGGCTTGCGGGCGGCTTTTGGCCTGGTGGCTGAGGGATTTCGCACGGCGGTGATCACCAAGCTTTTCCCCACCCGCTCGCACACGATCGCCGCCCAGGGCGGTATCAATGCCGCTCTCGGCAACATGGAGGAGGACGACTGGAAGTGGCACATGTACGACACGGTCAAGGGCTCCGATTGGCTGGGCGACCAGGATGCCATCCACTACATGACCCGCGAGGCGCCCAAGGCTGTCATTGAGCTGGAGAACTACGGCATGCCCTTCTCGCGTACCCAGGACGGTAAGATCTACCAGCGCGCCTTCGGTGGACAGAGTCTGAAGTTCGGCAAGGGCGGACAGGCCCATCGCTGCTGTGCTGTGGCTGATCGTACTGGTCACTCGCTGCTGCACACGCTATACGGTCAATCGCTGAGCTACGACTGCAACTACTTTGTGGAGTACTTTGCCCTGGATCTGATCTTCGAGGACGGCGAGTGCCGTGGTGTGCTGGCCCTGAACCTGGAGGATGGCACACTGCACCGATTCCGCGCTAAGAACACGGTCATTGCCACCGGTGGATATGGACGAGCATTCTTCTCCTGCACCTCGGCGCACACATGTACCGGTGACGGTACTGCTATGGTTGCACGCCAGGGACTGCCCTCTCAGGATCTGGAGTTCGTGCAGTTCCATCCTACTGGCATCTACGGCGCCGGATGTCTCATCACCGAGGGCTGCCGCGGTGAGGGTGGTTACCTGATCAACGGTAATGGTGAGCGCTTCATGGAGCGCTATGCTCCTGTGGCCAAGGATCTGGCCTCTCGCGACGTCGTCTCGCGGTCGATGACCATCGAGATCATGGAGGGTCGTGGCGCTGGACCCGAGAAGGATCACGTGTACCTGCAACTGCACCACTTGCCGCCCAAGCAGCTCGCGGAGCGTCTGCCTGGCATCTCCGAGACCGCCATGATCTTCGCCGGTGTTGATGTGACCCGTGAGCCCATCCCCGTGTTGCCCACCGTGCATTACAACATGGGCGGTGTGCCGACTAACTATCGCGGCCAGGTAATCACCATTGACAAGGATGGCAAGGATGTGATTGTGCCGGGACTGTATGCCGCTGGTGAGGCTGCTTCCAGCTCGGTGCATGGTGCCAACCGTCTGGGTGCCAACTCTCTGCTGGATCTGGTGGTCTTCGGACGTGCATGCGCCAAGACCATCGCCGAGCTGAATAAGCCTGGTGCACCGGCTCCCACCCTCAAGGAAAACGCTGGCGAGGCCTCTGTTGCTAACCTCGATAAGCTGCGCCATGCCAACGGCCAGATCACCACCGCCGATCTGCGTCTGAAGATGCAGAAGACCATGCAGCATCATGCTGCTGTGTTCCGCGATGGCCCCATCCTGCAGGACGGTGTGAACAAGATGAAGGAGATCTACAAGCAGTTCAAGGACATCAAGGTTGTCGATAGGTCGCTTATCTGGAACTCCGATCTGGTGGAGACGCTGGAGCTGCAGAATCTGTTGGCCAATGCCCAGATGACTATTGTGAGCGCTGAGGCGCGCAAGGAATCGCGAGGTGCCCACGCCCGCGAGGACTTCAAGGTTCGCGAGGATGAATACGATTTCAGCAAGCCCCTGGATGGTCAGCAGAAGAAGCCCATGGATCAGCACTGGCGCAAGCACACGCTCTCGTGGGTGTGCAATGACAACGGAGACATTACGCTGGACTACAGAAACGTGATCGATACCACGCTGGACAACGAAGTCTCTACTGTTCCACCAGCGATTCGCTCCTATTAAATCAAGACTTGGAGTTGCAGAACACCCGCATATACACCCCATACCATCACTCGTACGGATGTCTACTTAAACGTCTTTGTGGGCGCCAGTAAATAAATTTTGTCAAATCGCCAAATGAGCCGCAATATGCTACCAATTGGTAACTGGGAACTCGGCAGCGGTTCCGGGCATTTTGTGATGAAACGTAAATCCAGATTTTCTATACACCTATAAATCTTTCAAATCCTTATTACTACTCCGCTGATTCTACTTAGTTTCACTGTAAGCTGCCCTCCATTTGGTTACTGTTTGGTTGTCGGTTATTTACATTATTACATAAGCGAAAAATGTGTGTGAGTAGACAACGAGTTAGGTCTGAGGCGATATTGACTACGCAGCCTGTTTAGAAGCAAATGAAAACAAATCCAACTACACTTTTCTAGTATTTGTTAAACTTATTAAATTATTAAAACGAAAACGTGTAAAAACAATAAAAAAAGAACAAAAGTCGAAACGTTTGCTATACATTAAATAAATGTAATGAAGATTAAGTGCGC</w:t>
      </w:r>
    </w:p>
    <w:p w14:paraId="1A57F53E" w14:textId="77777777" w:rsidR="000259B2" w:rsidRDefault="000259B2" w:rsidP="000259B2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Homo_sapiens</w:t>
      </w:r>
      <w:proofErr w:type="spellEnd"/>
      <w:r>
        <w:rPr>
          <w:color w:val="000000"/>
        </w:rPr>
        <w:t xml:space="preserve"> (</w:t>
      </w:r>
      <w:r w:rsidRPr="00322ABF">
        <w:rPr>
          <w:color w:val="000000"/>
        </w:rPr>
        <w:t>NM_004168.4</w:t>
      </w:r>
      <w:r>
        <w:rPr>
          <w:color w:val="000000"/>
        </w:rPr>
        <w:t>)</w:t>
      </w:r>
    </w:p>
    <w:p w14:paraId="3B681BD9" w14:textId="77777777" w:rsidR="000259B2" w:rsidRDefault="000259B2" w:rsidP="000259B2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GGACTGGCGGGACTGCGCGGCGGCAACAGCAGACATGTCGGGGGTCCGGGGCCTGTCGCGGCTGCTGAGCGCTCGGCGCCTGGCGCTGGCCAAGGCGTGGCCAACAGTGTTGCAAACAGGAACCCGAGGTTTTCACTTCACTGTTGATGGGAACAAGAGGGCATCTGCTAAAGTTTCAGATTCCATTTCTGCTCAGTATCCAGTAGTGGATCATGAATTTGATGCAGTGGTGGTAGGCGCTGGAGGGGCAGGCTTGCGAGCTGCATTTGGCCTTTCTGAGGCAGGGTTTAATACAGCATGTGTTACCAAGCTGTTTCCTACCAGGTCACACACTGTTGCAGCACAGGGAGGAATCAATGCTGCTCTGGGGAACATGGAGGAGGACAACTGGAGGTGGCATTTCTACGACACCGTGAAGGGCTCCGACTGGCTGGGGGACCAGGATGCCATCCACTACATGACGGAGCAGGCCCCCGCCGCCGTGGTCGAGCTAGAAAATTATGGCATGCCGTTTAGCAGAACTGAAGATGGGAAGATTTATCAGCGTGCATTTGGTGGACAGAGCCTCAAGTTTGGAAAGGGCGGGCAGGCCCATCGGTGCTGCTGTGTGGCTGATCGGACTGGCCACTCGCTATTGCACACCTTATATGGAAGGTCTCTGCGATATGATACCAGCTATTTTGTGGAGTATTTTGCCTTGGATCTCCTGATGGAGAATGGGGAGTGCCGTGGTGTCATCGCACTGTGCATAGAGGACGGGTCCATCCATCGCATAAGAGCAAAGAACACTGTTGTTGCCACAGGAGGCTACGGGCGCACCTACTTCAGCTGCACGTCTGCCCACACCAGCACTGGCGACGGCACGGCCATGATCACCAGGGCAGGCCTTCCTTGCCAGGACCTAGAGTTTGTTCAGTTCCACCCTACAGGCATATATGGTGCTGGTTGTCTCATTACGGAAGGATGTCGTGGAGAGGGAGGCATTCTCATTAACAGTCAAGGCGAAAGGTTTATGGAGCGATACGCCCCTGTCGCGAAGGACCTGGCGTCTAGAGATGTGGTGTCTCGGTCCATGACTCTGGAGATCCGAGAAGGAAGAGGCTGTGGCCCTGAGAAAGATCACGTCTACCTGCAGCTGCACCACCTACCTCCAGAGCAGCTGGCCACGCGCCTGCCTGGCATTTCAGAGACAGCCATGATCTTCGCTGGCGTGGACGTCACGAAGGAGCCGATCCCTGTCCTCCCCACCGTGCATTATAACATGGGCGGCATTCCCACCAACTACAAGGGGCAGGTCCTGAGGCACGTGAATGGCCAGGATCAGATTGTGCCCGGCCTGTACGCCTGTGGGGAGGCCGCCTGTGCCTCGGTACATGGTGCCAACCGCCTCGGGGCAAACTCGCTCTTGGACCTGGTTGTCTTTGGTCGGGCATGTGCCCTGAGCATCGAAGAGTCATGCAGGCCTGGAGATAAAGTCCCTCCAATTAAACCAAACGCTGGGGAAGAATCTGTCATGAATCTTGACAAATTGAGATTTGCTGATGGAAGCATAAGAACATCGGAACTGCGACTCAGCATGCAGAAGTCAATGCAAAATCATGCTGCCGTGTTCCGTGTGGGAAGCGTGTTGCAAGAAGGTTGTGGGAAAATCAGCAAGCTCTATGGAGACCTAAAGCACCTGAAGACGTTCGACCGGGGAATGGTCTGGAACACGGACCTGGTGGAGACCCTGGAGCTGCAGAACCTGATGCTGTGTGCGCTGCAGACCATCTACGGAGCAGAGGCACGGAAGGAGTCACGGGGCGCGCATGCCAGGGA</w:t>
      </w:r>
      <w:r>
        <w:rPr>
          <w:color w:val="000000"/>
        </w:rPr>
        <w:lastRenderedPageBreak/>
        <w:t>AGACTACAAGGTGCGGATTGATGAGTACGATTACTCCAAGCCCATCCAGGGGCAACAGAAGAAGCCCTTTGAGGAGCACTGGAGGAAGCACACCCTGTCCTATGTGGACGTTGGCACTGGGAAGGTCACTCTGGAATATAGACCCGTGATCGACAAAACTTTGAACGAGGCTGACTGTGCCACCGTCCCGCCAGCCATTCGCTCCTACTGATGAGACAAGATGTGGTGATGACAGAATCAGCTTTTGTAATTATGTATAATAGCTCATGCATGTGTCCATGTCATAACTGTCTTCATACGCTTCTGCACTCTGGGGAAGAAGGAGTACATTGAAGGGAGATTGGCACCTAGTGGCTGGGAGCTTGCCAGGAACCCAGTGGCCAGGGAGCGTGGCACTTACCTTTGTCCCTTGCTTCATTCTTGTGAGATGATAAAACTGGGCACAGCTCTTAAATAAAATATAAATGAACAAACTTTCTTTTATTTCCAAATCCATTTGAAATATTTTACTGTTGTGACTTTAGTCATATTTGTTGACCTAAAAATCAAATGTAATCTTTGTATTGTGTTACATCAAAATCCAGATATTTTGTATAGTTTCTTTTTTCTTTTTCTTTTCTTTTTTTTTTTTGAGACAGGATCGGTGCAGTAGTACAATCACAGCTCACTGCAGCCTCAAACTCCTGGGCAGCTCAGGTGATCTTCCTGACTCAGCCTTCTGAGTAGTTGGGGCTACAGGTGTGCACCACCATGCCCAGCTCATTTATTTTGTAATTGTAGGGACAGGGTCTCACTGTGTTGCCTAGGCTGGTCTCAAGTGATCCTCCCTCCTTGGCCTCCCAAGGTGCTGGAATTATAGGTGTGAACAAACCA</w:t>
      </w:r>
    </w:p>
    <w:p w14:paraId="240122E2" w14:textId="77777777" w:rsidR="000259B2" w:rsidRDefault="000259B2" w:rsidP="000259B2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Lonchura_striata_domestica</w:t>
      </w:r>
      <w:proofErr w:type="spellEnd"/>
      <w:r>
        <w:rPr>
          <w:color w:val="000000"/>
        </w:rPr>
        <w:t xml:space="preserve"> (</w:t>
      </w:r>
      <w:r w:rsidRPr="00322ABF">
        <w:rPr>
          <w:color w:val="000000"/>
        </w:rPr>
        <w:t>XM_021528737.1</w:t>
      </w:r>
      <w:r>
        <w:rPr>
          <w:color w:val="000000"/>
        </w:rPr>
        <w:t>)</w:t>
      </w:r>
    </w:p>
    <w:p w14:paraId="5AA403C7" w14:textId="77777777" w:rsidR="000259B2" w:rsidRDefault="000259B2" w:rsidP="000259B2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TGCCGGAGTCCCCCTTCCCCGCCGAGCCTGCGGTGCGCGATGGCGGCGGCGGCGGCTGCGCGGGGGCTGGCGAGGCGCTGGCTGCGCCCGGCCGCGGCTTCCCGGGCGTGGCCAGCAGCATGCCAGGCTCCTGCACGGAACTTACACTTCACAGCCTATGGAAAGAAAAATGCCTCCACGAAGGTGTCTGACTCGATTTCTACACAATACCCAGTAGTGGACCATGAGTTTGATGCAGTTGTTGTGGGTGCAGGAGGAGCAGGTCTGCGGGCTGCCTTTGGTTTGTCAGAAGCTGGGTTTAACACAGCCTGTGTTACCAAGCTGTTCCCCACCCGCTCTCATACTGTTGCTGCACAGGGAGGGATCAATGCAGCTCTGGGGAACATGGAGGATGATAACTGGAGGTGGCATTTCTATGACACAGTGAAAGGGTCGGACTGGCTGGGTGACCAGGATGCCATACATTACATGACTGAGCAAGCCCCAGCTGCGGTGATAGAGCTGGAAAATTATGGGATGCCGTTCAGCAGAACTGAAGAAGGAAAAATCTATCAGCGTGCGTTTGGTGGACAGAGTCTTCAGTTTGGAAAAGGAGGACAGGCCCACAGATGCTGTTGTGTTGCAGACAGGACTGGACATTCACTCTTACATACTCTGTATGGCAGGTCTCTACGATATGATACAAGCTACTTTGTTGAATATTTTGCCTTGGACTTACTTATGGAGAATGGAGAATGCCGTGGTGTTATTGCCCTCTGCATTGAAGACGGAACCATACATCGTTTTAGAGCAAAGAACACGGTCATTGCCACTGGTGGGTATGGCCGCACTTACTTCAGCTGCACGTCTGCTCATACCAGTACTGGTGATGGCACTGCCATGGTCACACGAGCTGGGCTCCCTTGCCAGGACTTAGAATTTGTGCAGTTTCACCCTACAGGTATCTATGGGGCTGGCTGCCTTATCACAGAAGGATGTCGTGGAGAGGGAGGTATTCTGATCAACAGTCAAGGTGAAAGGTTCATGGAGAGATATGCACCTGTTGCCAAGGATCTGGCTTCAAGGGATGTCGTGTCTCGTTCTATGACCATAGAAATCCGTGAAGGAAGGGGTTGTGGTCCTGAAAAAGACCATGTGTACTTGCAGTTGCACCATTTGCCACCAGAGCAGCTGGCAACCCGTCTCCCAGGGATTTCTGAAACAGCCATGATATTCGCTGGAGTTGATGTCACTAAAGAGCCCATCCCTGTCCTGCCTACTGTGCATTATAATATGGGAGGTATTCCTACTAACTACAAAGGCCAGGTGATCACACACGTGAATGGTGAGGATAAGGTGGTGCCCGGGTTGTACGCCTGCGGGGAAGCAGCCTCTGCATCCGTCCATGGCGCAAATCGGCTTGGAGCAAACTCCCTTCTGGATTTGGTGGTCTTCGGTCGTGCTTGTGCCCTCACTATTGCAAATACATGCAAGCCTGGAGAGCCAGTTCCCCCCATTAAACCAAATGCTGGTGAAGAGTCAGTTGCTAATCTTGACAAGTTACGGTTTGCTAATGGAAGCATAAGAACTTCAGAATTGCGACTTAACATGCAGAAGGCAATGCAAAACCATGCTGCTGTATTTCGCACTGGTTCTGTACTCCAAGAAGGCTGTGAGAAACTTAGCCAGATTTATGGTGATCTGGCTCATCTAAAGACTTTTGACAGAGGTATTGTGTGGAACACTGACTTGGTGGAGACACTTGAACTGCAGAACCTGATGCTTTGTGCTCTACAAACTATATACGGTGCTGAGGCTCGCAAAGAGTCACGGGGTGCCCATGCCAGAGAGGATTATAAGTTACGGGTGGATGAGTTTGACTACTCTAAGCCACTCCAAGGCCAGCAGCGGAAGCCATTTGAGGAGCACTGGAGAAAGCACACCCTGTCATATGTGGATATCCCAACTGGGAAGGTTACCTTGAAGTACAGACCAGTGATTGACAAGACATTGAATGAGGAAGATTGCCAGACCGTCCCACCAGCGATCCGCTCATACTAGCAGCTTCCATCTCACTTGAAGCCCTGTCCCAGAGGGGCCAGTGTACATAAGCATAGCACAAGCGAACCAGAATTCACTTAGCAATGAATAGAAAATGCTGACAAAATCTTCCTCCAGCTTGTATCCTGCTGTGGCTTACTGTACTTTTATTAAAAGTGGAATGCAGAACAGCTTATGTTCTTTCACTTATCTGTCAAAATGGACGGTGAAAACACAAAATGTGTCTAAATAAAGTAACTACAAGTCTTTTATTTGTTTGAA</w:t>
      </w:r>
    </w:p>
    <w:p w14:paraId="6131D4AA" w14:textId="77777777" w:rsidR="000259B2" w:rsidRDefault="000259B2" w:rsidP="000259B2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Oryzias_melastigma</w:t>
      </w:r>
      <w:proofErr w:type="spellEnd"/>
      <w:r>
        <w:rPr>
          <w:color w:val="000000"/>
        </w:rPr>
        <w:t xml:space="preserve"> (</w:t>
      </w:r>
      <w:r w:rsidRPr="00494051">
        <w:rPr>
          <w:color w:val="000000"/>
        </w:rPr>
        <w:t>XM_024268071.2</w:t>
      </w:r>
      <w:r>
        <w:rPr>
          <w:color w:val="000000"/>
        </w:rPr>
        <w:t>)</w:t>
      </w:r>
    </w:p>
    <w:p w14:paraId="4FB862C3" w14:textId="77777777" w:rsidR="000259B2" w:rsidRDefault="000259B2" w:rsidP="000259B2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ATACCCCCATATTTACGGAACGGTCCAGTCCGGTCCCACAGGATATTTCTTCCCCACCAGCGGTTCAACATTCTGAGCTGGCAACATGGCGAGTGTTCGCGCTGCGTCTCGTCTCCTCTCCAGGAGGACGATTTCACACGTTAAAGCAGTTCCTGCTGCTGCCGTTCAAAGTTCAAGGAACTTTCACTTCTCCATCTACGGAAAAAAGAAGAATGCCAAAGTTTCAGATGACATATCCACTCAGTATCCAGTGGTGGACCACGAGTTTGACGCGGTGGTAGTGGGAGCAGGAGGAGCGGGGCTGCGGGCAGCTTTCGGCCTGTCCGAGGCCGGCTTTAACACCGCCTGCGTCACCAAGCTCTTCCCCACCAGATCTCACACTGTTGCTGCACAGGGTGGGATCAATGCGGCTCTGGGAAACATGGAGGACGACGACTGGAGGTGGCATTTCTATGACACAGTAAAGGGATCTGACTGGCTCGGAGACCAGGATGCTATCCATTACATGACGGAGCAGGCTCCCGCTGCTGTCGTGGAGTTGGAAAATTTTGGCATGCCGTTCAGCCGGACTGAAGACGGGAAGATCTACCAGAGAGCCTTCGGAGGTCAGAGTCTCAAGTATGGAAAAGGAGGTCAGGCTCATCGCTGCTGCTGTGTAGCAGATAGAACAGGACACTCGCTCCTGCATACTCTTTATGGAAGGTCCCTTCGTTATGACACCAGCTACTTTGTGGAGTACTTTGCTCTAGACCTGCTGATGGAAGATGGGCAGTGCAAAGGAGTGATAGCTCTCTGCATGGAGGATGGATCCATCCACCGCTTCAGAGCCCAAAACACCGTCATCGCTACAGGAGGTTATGGAAGAACGTATTTCAGCTGCACATCTGCCCACACAAGCACAGGAGAC</w:t>
      </w:r>
      <w:r>
        <w:rPr>
          <w:color w:val="000000"/>
        </w:rPr>
        <w:lastRenderedPageBreak/>
        <w:t>GGAAACGCCATGGTGACCAGAGCTGGCCTGCCCTGTCAGGACTTGGAGTTTGTGCAGTTTCACCCCACTGGGATCTACGGAGCCGGTTGCCTGATCACAGAAGGCTGCCGTGGTGAAGGAGGAATCTTGATCAACAGTGAGGGAGAGCGCTTCATGGAGCGCTACGCTCCCAACGCCAAAGACCTGGCCTCCAGAGACGTGGTGTCCCGCTCCATGACCATAGAGATCCGGGAGGGCAGGGGTGTCGGTCCAGAGAAGGACCACGTGTACCTGCAGCTTCACCACCTGCCTCCTCAGCAGCTGGCCACAAGGCTGCCCGGGATCTCGGAGACGGCGATGATCTTTGCTGGAGTGGACGTCACCAAAGAGCCCATCCCCGTCCTGCCCACAGTTCACTACAACATGGGAGGAATCCCCACAAACTACAAAGGACAGGTGATCGATTACACAGACGGTAAGGACACAGTGGTGCCTGGACTTTACGCCTGCGGTGAGGCAGCTTGTGCGAGCGTTCATGGCGCCAACAGGCTGGGCGCCAACTCCCTGCTGGACTTAGTTGTGTTTGGAAGAGCCTGTGCCCTCACTATTGCTAACGAGCACAAACCTGGAGAGAAGCTGTCCCCTCTGAAACCCAGCGCAGGAGAGGAGTCTGTGGCCAACCTGGACAAGCTCCGGTTTGCAAATGGAAGTCTGAGAACCTCTGAGATCCGACTTAACATGCAGAAGACCATGCAGAACCACGCTGCAGTTTTCCGTACCGGCTCCGTCCTCAAAGAAGGATGCGATAAGATGGACGACATTTACCAGACCATGGAGCAAATAAAGACCTTTGACAGAGGCATTGTGTGGAACACAGACCTGGTGGAATCCTTGGAGCTGCAGAACTTGATGCTGAATGCGGTTCAGACCATCAACTCTGCCGAGCAGAGAAAGGAGAGCAGAGGAGCCCACGCTAGAGAGGACTTCAGAGATCGCGTGGATGAGTTTGATTACTCCAAGCCGCTGCAGGGTCAGGAGAAGAAACCCTTCGACCAGCACTGGAGGAAGCACACGCTGTCATACGTCGACCCCAAAACTGGAAAGGTGACCCTGAAGTACCGTCCCGTCATCGACACCTCCCTGGATGAGCAGGACTGCGCTCACGTTCCCCCCGCCATCCGATCCTATTAAAATCTCAAACCCATCCACGCTCACTTACTCCTTACTCAGTTACAGAATGTTAATCATACTGCTCTTCAATAAAATCCTGTCTGTAGCAAGAGATTACGATGTAGAACAGTCAGTGGCGTTCATTTGCAGATGTTAAACGCAGTGTCGTCTCATCAGCTTCCGGTGCTTCGTGTCACTCGTGTCTCACCATCCAGTTTGGCTTTTAGTGGCATCGCATGCGATGTACTAAATGTTTGAGTAATTCTGACGTTAACTCCAGAGCGAAGAGGCCATGAGAGTGATTGTTGTTCGATTTGTCCGTCGCTGAGACAGAAGGAAGACTTTAAAGTATGTAAATATTGCACAAGCAATGTGGTGACCCTCACCGCCTCTCACTCCCTGCAGCTTTTTAGGTTTTAAAAGTATTTACTGATCAAACATAATATTCTGCGCATGGCTCAGTTTCAGCTGGTCATCATTAAGCCTGCTCATGTGTTTTGTTGTTGATGTGAGGAGATTTTGAAATAAAAAGGGCAGTAAATGCTACAGTGCACAGGAATGAATTTGGATTTAAGAAAAAATAAACTGTTCTGAGAGTTCCCTGTGTTTGTGTGGCATTGCATCAGAAATCTTAGCATTTATATCCACGGTTGTTGTTATGAATCAATAACGAGGGTGTTTTAATTTATTTGAAGAACAGTTAAAAAATATAATTGTTTTGCCATTTGTACTGGTTTCCATACATTCAATAAAGTGTATGCTATGCTCACAAACAAAAA</w:t>
      </w:r>
    </w:p>
    <w:p w14:paraId="6FB1A6FB" w14:textId="77777777" w:rsidR="000259B2" w:rsidRPr="00964C9B" w:rsidRDefault="000259B2" w:rsidP="000259B2">
      <w:pPr>
        <w:pStyle w:val="HTMLconformatoprevio"/>
        <w:shd w:val="clear" w:color="auto" w:fill="FFFFFF"/>
        <w:rPr>
          <w:color w:val="000000"/>
        </w:rPr>
      </w:pPr>
      <w:r w:rsidRPr="00964C9B">
        <w:rPr>
          <w:color w:val="000000"/>
        </w:rPr>
        <w:t>&gt;</w:t>
      </w:r>
      <w:proofErr w:type="spellStart"/>
      <w:r>
        <w:rPr>
          <w:color w:val="000000"/>
        </w:rPr>
        <w:t>Gekko_japonicus</w:t>
      </w:r>
      <w:proofErr w:type="spellEnd"/>
      <w:r w:rsidRPr="00964C9B">
        <w:rPr>
          <w:color w:val="000000"/>
        </w:rPr>
        <w:t xml:space="preserve"> (</w:t>
      </w:r>
      <w:r w:rsidRPr="00494051">
        <w:rPr>
          <w:color w:val="000000"/>
        </w:rPr>
        <w:t>XM_015420735.1</w:t>
      </w:r>
      <w:r w:rsidRPr="00964C9B">
        <w:rPr>
          <w:color w:val="000000"/>
        </w:rPr>
        <w:t>)</w:t>
      </w:r>
    </w:p>
    <w:p w14:paraId="0D5FEAB7" w14:textId="77777777" w:rsidR="000259B2" w:rsidRDefault="000259B2" w:rsidP="000259B2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GACCGGCTGCCGGCAGGGGCGAAATGGCGGCGGCGGCCGTGAGGGGATGGCGGCGACCTTTGCGGGCGTTCCGCTGGCCGGGGCCAGCGGCCTGCCAGGCCTTCTCTCGTCAGTTCCACTTCACAGTTTACGGAAAGAAAAGTGCATCTGCTAAAGTATCGGATTCAATTTCAACTCAGTATCCCGTCGTGGACCACGAATTTGATGCCGTGGTGGTGGGCGCAGGAGGTGCCGGGCTGCGAGCTGCATTTGGCTTGTCTGAGGCTGGCTTTAACACAGCATGTGTTACCAAGCTCTTCCCTACCAGGTCCCATACTGTCGCTGCACAGGGAGGAATCAATGCTGCTCTGGGGAACATGGAAGAAGATAACTGGCGGTGGCATTTCTACGACACGGTGAAAGGCTCGGACTGGCTGGGGGACCAGGATGCCATTCATTACATGACGGAGCAGGCCCCGGCTGCCGTTATTGAGCTGGAGAAATACCTGAAGTTTGGGAAAGGGGGGCAGGCCCATCGCTGCTGCTGCGTGGCTGACCGGACTGGCCACTCCCTGCTGCACACGCTCTACGGCCGGTCTCTTAGATATGATACTAGCTACTTTGTGGAATATTTTGCCTTGGACCTCCTTATGGAAAACGGAGCATGTCACGGCGTTGTGGCCCTTTGCATAGAAGATGGCACCATCCATCGTTTGAGAGCAAAGAATACGGTCCTTGCCACTGGAGGATACGGGCGCACCTACTTCAGCTGCACATCTGCTCACACCACCACTGGAGACGGCACCGCAATGGTCACACGGGCCGGCCTTCCCTGCCAGGACCTGGAGTTTGTGCAGTTCCATCCTACAGGAATCTATGGGGCTGGCTGCCTTATTACGGAAGGCTGTCGTGGTGAAGGAGGCATTCTCATTAACAGTGAAGGCGAAAGGTTCATGGAGAGATATGCGCCAGTCGCCAAGGACCTAGCTTCAAGGGATGTTGTATCTCGTTCTATGACCATCGAGATCCGTGAAGGAAGAGGATGTGGGCCCGAGAAGGACCACGTGTACCTGCAGCTGCATCACCTGCCTCCGCAGCAGCTAGCGATGCGTCTCCCGGGGATCTCGGAGACGGCCATGATATTTGCTGGGGTGGATGTGACGAGGGAGCCCATTCCTGTCCTGCCCACGGTGCATTACAATATGGGGGGGATCCCGACTAACTACAAAGGACAGGTGATCACTCATGTCAATGGCCAGGATCAGGTCGTGCCAGGCTTGTATGCTTGTGGCGAAGCGGCATCTGCGTCCGTCCACGGGGCCAACCGCCTGGGGGCAAACTCTCTCTTGGACTTGGTGGTCTTTGGCCGCGCCTGTGCTCTTAGTATTGCGGAATCCTGCAAGCCCGGAGAACCAGTTCCGTCAGTTAAACCAAATGCAGGGGAAGAATCTGTCGCAAACCTGGACAAATTGCGCTTTGCCAATGGAAACCTAAGGACATCAGAACTGAGGCTTAATATGCAGAAGACCATGCAAACACATGCCGCTGTGTTCCGTACGGGCTCTGTCCTCCAGGAGGGTTGTGAGAAACTGAGCAGCATCTACAAGGATCTGGACAATCTGAAGACATTTGACAGAGGGGTGGTCTGGAATACTGACTTGGTGGAGACTTTGGAACTTCAAAACCTGATGCTTTGTGCGTTGCAAACTATTTATGGTGCCGAAGCTCGGAAAGAGTCGCGTGGTGCTCACGCAAGGGAGGACTACAAGGTTAGGATAGATGAATATGACTATTCCAAACCAACTGAAGGACAACAGAAGAAACCATTTGATCAGCACTGGAGAAAGCACACCCTCTCGTATGTCGATGTCGGGACTGGGAAGGTTACTTTGGAGTACAGACCTGTCATCGACAACACTCTAAATGAAGAAGACTGTGCCATGGTCCCACCTGCTATTCGTTCCTATTAGTGATTTAATGCACCTTTTTGTTATCTGGAGGCTGCGTGTTATGGCTGATCATCTTACTAGACAACCGTTACGCACAATAGTGGATGAAATTGTCATCTTTGAGAGTCTGTTCCATAGCACAGAAGAGAGGCCCATTGCTTCACGGGTGATAAAACCTAGCAATATTCAACTCATGCCTCAATAAAGTAATCTACCAGTATGTACACACCTGAGTCAATTTCTGGTTTTCTTTGAATATCAGGCTCTGCACACAAGGGTTTTATCTCTTGCTTCTGACTATGCTTTTTG</w:t>
      </w:r>
      <w:r>
        <w:rPr>
          <w:color w:val="000000"/>
        </w:rPr>
        <w:lastRenderedPageBreak/>
        <w:t>TATTGATTCTCTTAAACATTTGAAAGGGTAAATGCAATGTGATTATTGAGAATTGGCTTCTGTTGAAATGAAACAACATTTTAGGGCACAGTTCAGTGGACCTAAATGTGCTTAAGCACCAAACCACTGGCTTGTTGCCTTAATTTTATATCTCTGCCTTCTACCTTGTATGCTGTTTAATTTGTGGCAATTTTGGCATGAACTGTGAAGTTTACAAAAGTACCATAGTACACATGTTAAAGGTTAGTAGGACTTCCCTGTAACACACTTAAGTATTTCTTCTCTTTCAAGGTAATACAGTATATCGTTGGACATGTGGGAGTTTATACCATTATAATATTCTTAACGGACATCTTAAACTAATTTTCTTTTCTGTTACTGTTCATTTGACCCCGTGGTTCCGAACAGCCTCTGAGAGTTTGTTTAAGCAACTAATGGAAAGCTACCCACAAAATGGGATCTCCCCAACAAAATTTGATAGGGTTTATGCAGTTGTTTTAGAATGGTAAACACTAATATTCATGGTAAGAGAAGGTTGTTGGGAATATATCCCTAGAAAGGGCCGGACTGTATGAAACAGGTTTTCTTTCTGTCAGATGTATAATACCAATGGAGCTTCAGTTCAGAACATGCACTGTATGTTAAAAAAACAAAAACTCTCTCCTAAATATACGCTGCTCTTATTTAATGCATATTATTGTAAGTTATATTATATTTTGTATTGTACAAGTTCAGCCGATTAAGCAGCAAAAGAATTGAAGAACGGTTTTGTAGCCTCCGAGACAATTATACGAATCTCTCCGTTAACTTTCCTGAATGTGTCTCCTTTCTCCAGCGGCTCAGCCATCTTCCTGTGATGAGAACTGTGGCACATGCAGAGCAAAATCTCTTCCGTTGTCTTTGCTGTGCACGAGTAAGAATGCTCTGGGTTGGTTTCAGACCTCTTCAGTGGGAACCCTGGTGGTGGTGGTGGGAAGTGCCTGCCGTCAAACTGCTACTGATGTA</w:t>
      </w:r>
    </w:p>
    <w:p w14:paraId="33BC27F4" w14:textId="77777777" w:rsidR="000259B2" w:rsidRDefault="000259B2" w:rsidP="000259B2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Neophocaena_asiaeorientalis_asiaeorientalis</w:t>
      </w:r>
      <w:proofErr w:type="spellEnd"/>
      <w:r>
        <w:rPr>
          <w:color w:val="000000"/>
        </w:rPr>
        <w:t xml:space="preserve"> (</w:t>
      </w:r>
      <w:r w:rsidRPr="00494051">
        <w:rPr>
          <w:color w:val="000000"/>
        </w:rPr>
        <w:t>XM_024731953.1</w:t>
      </w:r>
      <w:r>
        <w:rPr>
          <w:color w:val="000000"/>
        </w:rPr>
        <w:t>)</w:t>
      </w:r>
    </w:p>
    <w:p w14:paraId="54557B54" w14:textId="77777777" w:rsidR="000259B2" w:rsidRDefault="000259B2" w:rsidP="000259B2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GGCGACGTGCGCAGGCGCGGTCTGCGCGGGGACTGGCGGGACGGTTGCGGAGGCAGACATGTCGGGGATCGGGGTTTTGTCGCGGATGCTTCGCGCCCGGCGCCTAGCGCTGACCTGGGCGCAGCGGCCAGAAGCATTGCACGCAGGAGCCCGCAGTTTTCACTTCACCGTTGATAGCAGTAAGAGGTCGTCCGCTAAAGTTTCAGATGCAATTTCTACTCAGTACCCCGTAGTGGATCATGAATTCGATGCAGTGGTGGTCGGCGCCGGAGGGGCAGGCCTGCGAGCTGCATTTGGCCTTTCTGAAGCAGGGTTTAACACGGCCTGCGTCACAAAGCTCTTTCCCACCAGGTCACACACCGTCGCAGCCCAGGGAGGGATCAACGCCGCCCTGGGGAACATGGAGGAGGACAACTGGAGGTGGCACTTCTACGACACCGTGAAGGGCTCCGACTGGCTGGGGGACCAGGATGCCATCCACTACATGACGGAGCAGGCCCCGGCCTCCGTGGTGGAGCTGGAGAATTACGGCATGCCGTTTAGCAGAACTGAAGATGGGAAGATCTACCAGCGTGCCTTCGGTGGACAGAGCCTCAAGTTTGGGAAAGGCGGGCAGGCCCATCGGTGCTGCTGCGTGGCCGACCGCACTGGCCACTCGCTGCTGCACACTTTGTATGGAAGGTCTCTGCGATATGATACCAGCTATTTTGTGGAGTATTTTGCCTTGGACCTCCTGATGGAGAACGGGGAGTGTCGAGGCGTTATAGCTCTGTGCATAGAAGACGGGTCCATCCACCGCATCAGAGCAAAGAACACTGTTGTAGCTACTGGAGGCTACGGGCGCACCTACTTCAGCTGCACATCCGCCCACACCAGCACCGGGGACGGCACTGCCATGATCACCAGGGCAGGCCTTCCCTGCCAGGACCTGGAGTTTGTTCAGTTCCACCCCACAGGCATATACGGTGCTGGCTGTCTCATCACGGAAGGGTGCCGTGGAGAGGGAGGCATCCTTGTCAACAGTCAAGGCGAGAGGTTCATGGAGCGCTACGCTCCTGTCGCAAAGGACCTGGCATCCAGGGACGTCGTATCCCGCTCCATGACCCTGGAGATCCGTGAAGGAAGAGGCTGTGGCCCTGAGAAGGATCACGTGTACCTGCAGCTGCATCACCTCCCCCCGGAACAGCTGGCTATGCGCCTGCCTGGCATCTCGGAGACAGCCATGATCTTCGCGGGTGTGGACGTCACCAAGGAGCCGATCCCCGTGCTTCCCACCGTGCACTATAACATGGGCGGCATCCCCACCAACTACAAGGGGCAGGTTCTGAAGCACGTGGGCGGCCAGGACCAGGTCGTGCCCGGCCTGTACGCGTGTGGGGAGGCTGCCTGCGCGTCAGTGCACGGCGCCAACCGGCTGGGGGCGAACTCGCTCCTGGACCTGGTCGTCTTCGGCCGGGCGTGTGCGCTGGGCATCGCGGAGTCCTGCAAGCCCGGAGATAAAGTTCCCTCGATTAAACCAAATGCTGGGGAAGAATCTGTCATGAATCTTGACAAATTGAGATTTGCCAACGGAAGCATAAGAACGTCGGAACTACGGCTGAACATGCAGAAGTCGATGCAAAGTCATGCCGCAGTGTTCCGTGTGGGAAGCGTGTTACAGGAAGGCTGTGAGAAGATCAGCAAGCTCTATGGAGATCTAAAGCATCTGAAGACGTTTGACAGGGGAATGGTCTGGAACACTGACCTGGTGGAGACCCTGGAGCTGCAGAACCTGATGCTTTGTGCCCTGCAGACCATTTATGGAGCAGAGGCCCGGAAGGAGTCTCGCGGCGCTCACGCCAGGGAGGATTTCAAGGAGCGGGTTGACGAGTACGATTACTCCAAGCCCATCCAGGGGCAGCACAAGAGGCCGTTTGAGGGGCACTGGAGGAAGCACACGCTCTCCTACGTGGACATCAGGACTGGGAAGGTCTCCCTGGAATACAGACCCGTAATCGACAGAACTTTGAACGAGGCTGACTGCGCCACTGTCCCCCCAGCCATCCGCTCCTACTGAGGAGACCGGAGTTTACCAGCTCTTGTAATTATGTATAATAGCTCATGCACATGTTCATATTGTAACTGCCTTCTTAAGCTGTCCTCGAGTGACTGAGGATGCCGCTTGACAGAGATTCCTACCAGAGGCCGGCAGCTCGCCAGTAATCAACAGCCAGGAAGTGTTCAGCTTGCCTTTGTCCCTGCTTCATTCTTGAGAGATAATAAAACTGGGCGCAATTCTTAGATGAAACATAAGTTACAAACTTGCGTTGATTTCCAAGTTCCTTTAAAATCTTACTGTTTGACCTGAGGCATATTTGTTGACCTGAAACATAAAACGTGACTATCTTTTTATTCTTTTGCATCAAAATCCAGAAATTTTGCTGCAGTGTATGTTTAAGTGAAAATGCATTTTGGTGCCTGACAGCAAATGAAGAAAACAGACGTTTCCTCCTAGTTCTTAGGAAGCAAATGGTTTAACATGTGAACGTGTGTCCTGAAGTATTTAAATGACCGAATACTAAATAAAACTGATGTGGGTGCAAATGGG</w:t>
      </w:r>
    </w:p>
    <w:p w14:paraId="19641271" w14:textId="2F9BEA9B" w:rsidR="000259B2" w:rsidRDefault="000259B2" w:rsidP="00A16C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4"/>
          <w:szCs w:val="24"/>
          <w:lang w:eastAsia="es-ES"/>
        </w:rPr>
      </w:pPr>
    </w:p>
    <w:p w14:paraId="0B84170D" w14:textId="491515EB" w:rsidR="000259B2" w:rsidRDefault="000259B2" w:rsidP="00A16C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4"/>
          <w:szCs w:val="24"/>
          <w:lang w:eastAsia="es-ES"/>
        </w:rPr>
      </w:pPr>
      <w:r>
        <w:rPr>
          <w:rFonts w:ascii="Courier New" w:eastAsia="Times New Roman" w:hAnsi="Courier New" w:cs="Courier New"/>
          <w:b/>
          <w:bCs/>
          <w:color w:val="000000"/>
          <w:sz w:val="24"/>
          <w:szCs w:val="24"/>
          <w:lang w:eastAsia="es-ES"/>
        </w:rPr>
        <w:t>OCEANIA</w:t>
      </w:r>
    </w:p>
    <w:p w14:paraId="3B255308" w14:textId="77777777" w:rsidR="000259B2" w:rsidRPr="00311C32" w:rsidRDefault="000259B2" w:rsidP="000259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311C32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&gt;</w:t>
      </w:r>
      <w:proofErr w:type="spellStart"/>
      <w:r w:rsidRPr="00311C32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rocodylus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_</w:t>
      </w:r>
      <w:r w:rsidRPr="00311C32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poros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 xml:space="preserve"> (</w:t>
      </w:r>
      <w:r w:rsidRPr="00EB1A6D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NC_008143.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)</w:t>
      </w:r>
    </w:p>
    <w:p w14:paraId="21EF2B0E" w14:textId="77777777" w:rsidR="000259B2" w:rsidRPr="00EB1A6D" w:rsidRDefault="000259B2" w:rsidP="000259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EB1A6D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TTAAAAATCATTGTACCCACAATAATACTAATTCCCTCAACCTGCCTGACAGCCACAAAAAACACCTGATTATCGCCAACAGCCTACTCAGCAGTTATTATTATCCTAGGCATACTTGTCTTAAACCCCGGAGACACCCTGATGAACACTACTGGTCTACTACTAGGAAGTGACCAAATCTCAACACCCTTACTTATACTATCCTGCTGACTACTACCACTAATATTTATGGCTAGCCAAAGCTCCATGTCACACAACCCTGCCCAACAAAAACGACTGTTTATCACAGCCCTAGCCCTCCTACAATTAGCCTTAATATTAGTATTCATGGCCTTAGACCTAATGTT</w:t>
      </w:r>
      <w:r w:rsidRPr="00EB1A6D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lastRenderedPageBreak/>
        <w:t>ATTCTACACCACCTTTGAAGCAACCCTTATTCCCACCCTAATAGTGATCGCCCGATGGGGATCCCAAACAGAACGACTCGGAGCCGGACTATATTTCCTCCTATACACCATCACTAGCTCCATACCCCTTCTAATCGCACTTCTATGGGTGTATAACATAAAAGGAACTGCGTCTATTACACTCTTACAGCTACTCCCCCCAATAACCCTAACATTCTGAACAAACACGCTACTATGAACCTCACTCATATTGGCCTTCCTAGTAAAAATCCCAATTTACGGCCTCCACCTTTGGCTACCAAAAGCCCACGTAGAAGCCCCAATTGCCGGATCCATGGTCCTTGCAGCAATCTTATTAAAACTCGGGGGTTATGGCCTGCTACGAATTACAAACCTATTAACTGAACAAACTACATCCTCTTATATTCTCCCACTGGCAGTAGCACTATGGGGTGCACTCATAACCGGCATAGTCTGCCTACGACAAACAGATTTAAAATCCCTAATTGCCTACTCCTCAGTAAGCCACATAGGACTAATAACAAGCTCGATCCTCACTCACAATCAACTAGCCCCATCAGGATCAATAATTATAATAGTGGCCCACGGCCTTACATCTTCGATACTATTCTGCCTGGCAAATATTAATTACGAACGAACACACTCACGAACCCTATTACTTACACAAGGGGTACAACTAACCACCCCAGCCATGACGTCCTGATGACTCCTAGCCTGCTTAACAAACATAGCACTTCCCCCAACAATTAATTTCATTGGGGAACTCACCCTTATAGTCTCACTATTTGACTGAGCAGACATTACTATCTTTCTAACAGGACTAAGCGCATTCATCACCTCAATCTACACCCTACACATATTCTCCTCAACCCAACAGGGAACCCTTCCAACCCATATTATTACAATAAGTCCAACCCAAACTCGAGAACATCTACTAATAACACTGCACTCCGCACCATCAATCGCTTTAATCTTTATACCTCAACTAATATACTACCAATAA</w:t>
      </w:r>
    </w:p>
    <w:p w14:paraId="6F53870F" w14:textId="77777777" w:rsidR="000259B2" w:rsidRDefault="000259B2" w:rsidP="000259B2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Drosophila_melanogaster</w:t>
      </w:r>
      <w:proofErr w:type="spellEnd"/>
      <w:r w:rsidRPr="00DD4F88">
        <w:rPr>
          <w:color w:val="000000"/>
        </w:rPr>
        <w:t xml:space="preserve"> </w:t>
      </w:r>
      <w:r>
        <w:rPr>
          <w:color w:val="000000"/>
        </w:rPr>
        <w:t>(</w:t>
      </w:r>
      <w:r w:rsidRPr="00EB1A6D">
        <w:rPr>
          <w:color w:val="000000"/>
        </w:rPr>
        <w:t>NC_024511.2</w:t>
      </w:r>
      <w:r>
        <w:rPr>
          <w:color w:val="000000"/>
        </w:rPr>
        <w:t>)</w:t>
      </w:r>
    </w:p>
    <w:p w14:paraId="72713585" w14:textId="77777777" w:rsidR="000259B2" w:rsidRPr="00EB1A6D" w:rsidRDefault="000259B2" w:rsidP="000259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EB1A6D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TTAAAAATTATTTTTTTTTTATTATTTTTAATTCCTTTTTGTTTTATTAATAATATATATTGAATGGTACAAATTATAATATTTTTTATTAGATTTATTTTTTTATTAATAAATAATTTTATAAATTATTGATCAGAAATTTCTTATTTTTTAGGTTGTGATATATTATCTTATGGATTAATTTTATTAAGTTTATGAATTTGTTCATTAATATTATTAGCTAGAGAAATAATTAATAAACATAATAATTATAAAAATTTATTTTTATTAAATATTATTATTTTATTATTATTGTTGATTTTAACTTTTTCAAGAATAAGATTATTTATATTTTATTTATTTTTTGAAAGAAGACTAATTCCTACATTATTTTTAATTTTAGGTTGAGGTTATCAGCCAGAACGTTTACAAGCTGGTTTATATTTATTATTTTATACTTTATTAGTTTCTTTACCTATATTAATTGGTATTTTTTATTTAATAAATAAAATTGGTTCTATAAATTTTTATTTAATAAATAATTTTATGTTTAATTACGATTTATTATATTTTTGTTTATTGTGTGCCTTTTTAGTAAAAATACCAATATTTTTAGTTCATTTATGATTACCTAAAGCTCATGTTGAAGCTCCAGTTTCTGGGTCTATAATTTTAGCAGGTATTATATTAAAATTAGGAGGTTATGGAATATTACGAGTTATTAGTTTTTTACAGTTAATAAATTTGAAGTATAGATTTGTTTGAATTAGAATTAGATTAGTAGGAGGTGTATTAGTTAGATTAGTTTGTTTACGTCAAACTGATTTAAAGGCTTTAATTGCTTATTCATCTGTTGCTCATATAGGAATTGTTCTATCAGGACTTTTAACTATAACTTATTGAGGTTTATGTGGTTCTTATACATTAATAATTGCTCATGGTTTATGTTCTTCTGGGTTATTTTGTTTAGCTAATGTATCTTATGAACGTCTTGGAAGTCGAAGAATATTAATTAATAAAGGTTTATTAAATTTTATACCTTCGATAACTTTATGATGATTTTTATTAAGATCAGCTAATATAGCAGCTCCTCCAACATTAAATTTATTAGGAGAAATTTATTTATTAAATAGAATTGTTTCTTGATCTTGAATTTCTATAATTTTATTATCTTTTTTATCTTTTTTTAGAGCTGCTTATACTTTATATTTATATTCTTTTAGTCAGCATGGTAAATTATTTTCTGGAGTATATTCATTTAGAAGAGGTAAAATTCGAGAATATTTATTAATATTGTTACATTGATTGCCTTTAAATTTATTAATTTTAAAAAGAGAATCATTTATATTATGATTAT</w:t>
      </w:r>
    </w:p>
    <w:p w14:paraId="7C1F1EE2" w14:textId="77777777" w:rsidR="000259B2" w:rsidRDefault="000259B2" w:rsidP="000259B2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Homo_sapiens</w:t>
      </w:r>
      <w:proofErr w:type="spellEnd"/>
      <w:r>
        <w:rPr>
          <w:color w:val="000000"/>
        </w:rPr>
        <w:t xml:space="preserve"> (</w:t>
      </w:r>
      <w:r w:rsidRPr="00EB1A6D">
        <w:rPr>
          <w:color w:val="000000"/>
        </w:rPr>
        <w:t>NC_012920.1</w:t>
      </w:r>
      <w:r>
        <w:rPr>
          <w:color w:val="000000"/>
        </w:rPr>
        <w:t>)</w:t>
      </w:r>
    </w:p>
    <w:p w14:paraId="50F0AFC6" w14:textId="77777777" w:rsidR="000259B2" w:rsidRPr="00EB1A6D" w:rsidRDefault="000259B2" w:rsidP="000259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EB1A6D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CTAAAACTAATCGTCCCAACAATTATATTACTACCACTGACATGACTTTCCAAAAAACACATAATTTGAATCAACACAACCACCCACAGCCTAATTATTAGCATCATCCCTCTACTATTTTTTAACCAAATCAACAACAACCTATTTAGCTGTTCCCCAACCTTTTCCTCCGACCCCCTAACAACCCCCCTCCTAATACTAACTACCTGACTCCTACCCCTCACAATCATGGCAAGCCAACGCCACTTATCCAGTGAACCACTATCACGAAAAAAACTCTACCTCTCTATACTAATCTCCCTACAAATCTCCTTAATTATAACATTCACAGCCACAGAACTAATCATATTTTATATCTTCTTCGAAACCACACTTATCCCCACCTTGGCTATCATCACCCGATGAGGCAACCAGCCAGAACGCCTGAACGCAGGCACATACTTCCTATTCTACACCCTAGTAGGCTCCCTTCCCCTACTCATCGCACTAATTTACACTCACAACACCCTAGGCTCACTAAACATTCTACTACTCACTCTCACTGCCCAAGAACTATCAAACTCCTGAGCCAACAACTTAATATGACTAGCTTACACAATAGCTTTTATAGTAAAGATACCTCTTTACGGACTCCACTTATGACTCCCTAAAGCCCATGTCGAAGCCCCCATCGCTGGGTCAATAGTACTTGCCGCAGTACTCTTAAAACTAGGCGGCTATGGTATAATACGCCTCACACTCATTCTCAACCCCCTGACAAAACACATAGCCTACCCCTTCCTTGTACTATCCCTATGAGGCATAATTATAACAAGCTCCATCTGCCTACGACAAACAGACCTAAAATCGCTCATTGCATACTCTTCAATCAGCCACATAGCCCTCGTAGTAACAGCCATTCTCATCCAAACCCCCTGAAGCTTCACCGGCGCAGTCATTCTCATAATCGCCCACGGGCTTACATCCTCATTACTATTCTGCCTAGCAAACTCAAACTACGAACGCACTCACAGTCGCATCATAATCCTCTCTCAAGGACTTCAAACTCTACTCCCACTAATAGCTTTTTGATGACTTCTAGCAAGCCTCGCTAACCTCGCCTTACCCCCCACTATTAACCTACTGGGAGAACTCTCTGTGCTAGTAACCACGTTCTCCTGATCAAATATCACTCTCCTACTTACAGGACTCAACATACTAGTCACAGCCCTATACTCCCTCTACATATTTACCACAACACAATGGGGCTCACTCACCCACCACATTAACAACATAAAACCCTCATTCACACGAGAAAACACCCTCATGTTCATACACCTATCCCCCATTCTCCTCCTATCCCTCAACCCCGACATCATTACCGGGTTTTCCTCTT</w:t>
      </w:r>
    </w:p>
    <w:p w14:paraId="3C941985" w14:textId="77777777" w:rsidR="000259B2" w:rsidRDefault="000259B2" w:rsidP="000259B2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Lechriodus_melanopyga</w:t>
      </w:r>
      <w:proofErr w:type="spellEnd"/>
      <w:r w:rsidRPr="00DD4F88">
        <w:rPr>
          <w:color w:val="000000"/>
        </w:rPr>
        <w:t xml:space="preserve"> </w:t>
      </w:r>
      <w:r>
        <w:rPr>
          <w:color w:val="000000"/>
        </w:rPr>
        <w:t>(</w:t>
      </w:r>
      <w:r w:rsidRPr="00EB1A6D">
        <w:rPr>
          <w:color w:val="000000"/>
        </w:rPr>
        <w:t>NC_019999.1</w:t>
      </w:r>
      <w:r>
        <w:rPr>
          <w:color w:val="000000"/>
        </w:rPr>
        <w:t>)</w:t>
      </w:r>
    </w:p>
    <w:p w14:paraId="18A3CDF3" w14:textId="77777777" w:rsidR="000259B2" w:rsidRPr="00EB1A6D" w:rsidRDefault="000259B2" w:rsidP="000259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EB1A6D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CTAACTGCAGTTTTTGCCTTTTTAACTATAATCCTAACTACATATCTAGCCCCGACCAACCTATTATGGGCGCTAGTTACGGCTCAATCCTTTATTATTGCTGTCCTGTCATTTCTATGATTCACATCATCAGAAATCCTCCCAACACTTAACCAATACCTGCTTGTTGACGAAATCTCTTCCCCTCTTCTCATCTTAACCTTCTGA</w:t>
      </w:r>
      <w:r w:rsidRPr="00EB1A6D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lastRenderedPageBreak/>
        <w:t>CTAACCCCCCTAACACTTTTAGCAAGCCAAAGCAAAATCTCTAAAGAGCCGGCCTCCCGACAACGATCATATATCTTTTCCATCCTATTTCTTCAAATTACAACTGCCCTGGCCTTCTTAGCTAACAACCTCATACTATTTTTCATCTTTTTTGAGTCCACTATAATTCCAACCTTAATTGTTATTACCCGCTGAGGAACTCAAAAAGAACGAATCATAGCAGGTATTTACATGCTCTTTTACACCCTCGCCGGGTCTCTTCTCCTCTTAACAGCCATTCTTTATTTCCACGAATCTTTTGGTTCACTTACTATTTCTATACTAAAAAAAATTCAAGAAGAACAAATAATCAACTTCTCCTCTACAATCTGGTGACTAGCCTGCCTTGTAGCATTCCTAGTTAAAATACCCCTGTACGGGCTCCACCTCTGGCTCCCTAAAGCCCACGTCGAAGCTCCAATCGCCGGCTCAATAATTTTAGCCGGTACCCTTTTAAAACTGGGGGGCTACGGCCTTCTTCGTATATCTACACTAATTAATGAGTCTATATACGCCCTTGCCACCCCTTTAATTATTTTCTCCATATGCGGAGTCGTGGCCTCAGCACTCCTCTGTTCACGCCAAACCGATCTAAAATCTTTAATTGCCTTTTCGTCAGTTAGTCACATGGGCCTTGTTGTAGCCGCATCCATGATTAAATCACCATGAAGCGTCTCTGGAGCAATAATTCTAATAATCTCCCACGGCCTTATTTCCTCCGCCCTGTTTTGCCTAGCCAACACAGCATATGAACGAACCAGCACTCGAACTATAGTCGTCCTTCAAGGGAGCCAAGTTATACTCCCCCTCGCTGCAGCATGATGGCTCCTGTCAGTTATACTAAATATGGCCCTCCCCCCTTCCACCAACTTCATGGGAGAACTCCTAATTTTACAATCAATTTTCAAATGGGCTCCGTACTCTATTATTCTAGCTGGCCTTGGTATTATTTTCACCACATCTTACTCCCTCTACCTTTTTTGATCCTCACAACGAGAGCATCTCCCCACTCACTTAAAGTCGATACCCCCGACTGTAACTCGGGAACACATTCTTTTAGCACTGCACATCTTACCCATCATTTTTTTAATCATCAAGCCTGAGCTAATCTTTTAA</w:t>
      </w:r>
    </w:p>
    <w:p w14:paraId="5F209374" w14:textId="77777777" w:rsidR="000259B2" w:rsidRDefault="000259B2" w:rsidP="000259B2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Maccullochella_macquariensis</w:t>
      </w:r>
      <w:proofErr w:type="spellEnd"/>
      <w:r>
        <w:rPr>
          <w:color w:val="000000"/>
        </w:rPr>
        <w:t xml:space="preserve"> (</w:t>
      </w:r>
      <w:r w:rsidRPr="00EB1A6D">
        <w:rPr>
          <w:color w:val="000000"/>
        </w:rPr>
        <w:t>NC_028167.1</w:t>
      </w:r>
      <w:r>
        <w:rPr>
          <w:color w:val="000000"/>
        </w:rPr>
        <w:t>)</w:t>
      </w:r>
    </w:p>
    <w:p w14:paraId="7FC5C179" w14:textId="77777777" w:rsidR="000259B2" w:rsidRPr="00EB1A6D" w:rsidRDefault="000259B2" w:rsidP="000259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EB1A6D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CTAAAAATCCTTATCCCAACCTTAATACTAATCCCAACAGCCTACACAACCAAAGCCAAATGACTATGACCCACAACACTCTTCTACAGCCTAACTATCGCCCTCACAAGCCTTCCTCTATTAAAAAACCTCTCAGAAACAGGCTGATCTTCACTTGGATTATATATAGCAACAGACAATCTATCAACCCCTCTCCTAATCCTCACCTGCTGACTTCTTCCACTTATAATCCTTGCAAGCCAAAAACACACAACCTTCGAACCCATTAACCGCCAACGAACATACATCGCACTACTAACATCTCTACAACTCTTCCTAATCCTAGCCTTTAGCGCAACTGAACTTATCATATTTTATATCATATTTGAAGCCACCTTGATTCCAACCTTAATCCTAATCACACGCTGAGGAAACCAAATAGAACGACTCAACGCCGGCACCTATTTTCTATTTTATACACTAGCAGGCTCTTTACCATTACTAGTTGCTCTTATACTCATCCAAAAAAATACAGGAACACTATCTCTATTAACCCTTCAATACTCAAACCCAGTCCCAATACTAACATACGCAGATAAACTATGATGAGCAGGTTGCTTACTAGCCTTTCTAGTGAAAATACCACTATACGGCGTACACTTATGACTACCTAAAGCACACGTTGAAGCCCCTATTGCAGGCTCTATAATTCTGGCTGCAGTACTTTTAAAACTAGGAGGTTACGGTATAATACGAATAATAGTAATATTAGAACCACTAACAAAAGAATTAAGCTACCCATTCCTTATTTTCGCACTCTGAGGCGTTATTATAACAGGATCCATTTGCCTCCGCCAAACAGACTTAAAATCCCTAATCGCATACTCATCAGTTAGTCATATAGGCCTAGTTGCAGGCGGTATTTTAGTACAAACTTCTTGAGGATTCACAGGAGCCCTTATTCTTATAATCGCCCATGGACTAACATCTTCCGCCCTATTTTGCCTAGCAAACACCAATTATGAACGTACCCATAGTCGAACCTTAATACTAACCCGTGGACTACAAATAGCACTTCCACTCATAACCACATGATGATTCATCACTAGCCTTGCCAACCTAGCACTTCCCCCTCTCCCTAATCTAATTGGAGAACTAATAATCATCATTTCCTTATTTAACTGGTCCTGATGAACCATTGCTTTAACAGGAACCGGAACCCTTATCACAGCAGGCTACTCCCTATATATATTCCTCACAACCCAACGAGGCCAACTCCCCACACACATTCTCACCATAGACCCCTCCCACACACGAGAACACCTACTAATCACCCTCCACCTTCTTCCACTAATCCTGCTCACCTTCAAACCAGAATTAATCTCAGGTTGAACCTCCT</w:t>
      </w:r>
    </w:p>
    <w:p w14:paraId="609C3438" w14:textId="77777777" w:rsidR="000259B2" w:rsidRDefault="000259B2" w:rsidP="000259B2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Phascolarctos_cinereus</w:t>
      </w:r>
      <w:proofErr w:type="spellEnd"/>
      <w:r w:rsidRPr="00DD4F88">
        <w:rPr>
          <w:color w:val="000000"/>
        </w:rPr>
        <w:t xml:space="preserve"> </w:t>
      </w:r>
      <w:r>
        <w:rPr>
          <w:color w:val="000000"/>
        </w:rPr>
        <w:t>(</w:t>
      </w:r>
      <w:r w:rsidRPr="000C5007">
        <w:rPr>
          <w:color w:val="000000"/>
        </w:rPr>
        <w:t>NC_008133.1</w:t>
      </w:r>
      <w:r>
        <w:rPr>
          <w:color w:val="000000"/>
        </w:rPr>
        <w:t>)</w:t>
      </w:r>
    </w:p>
    <w:p w14:paraId="638C2C85" w14:textId="77777777" w:rsidR="000259B2" w:rsidRPr="000C5007" w:rsidRDefault="000259B2" w:rsidP="000259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0C5007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CTAAAAATCCTTATACCAACATTCATATTAATCCCACTTACCTGACTATCCAAAAACCTATGACTATGAACCAACCTCACATCATACAGCCTATTAATTGGAACCTTCAGCATTACACTTCTACATCAAGACTCAGACCTAGGCACAAACCATAATAACCTATTTTATACAGACTCATTATCTAGCCCCTTACTAGTTCTATCATGCTGACTACTTCCCCTAATAATAATAGCAAGTCAAAATCACCTAAACAAAGAAAGCATAAACCGAAAAAAAGCTTACCTGACCACACTAATTATTCTACAACTATCACTAATTACAGCTTTATCAGCATCAGAACTCATAATATTCTATATCATATTCGAAACAACCCTTATCCCCACCCTAATTATTATTACACGATGAGGAAACCAAAATGAACGACTAAACGCTGGACTTTACCTTCTATTTTATACCCTAACAGGATCAATTCCCCTCTTAATTGCCCTACTATTCTTATATAACAAACTAGGATCATTACATATTCTAGCCATAACTATTATATCAACCACCCTAAAACCTTCTTACTCTAATTCAATCCTATGATATGCATGTATAACCGCATTCATAGTTAAAATACCTCTATACGGCCTACACCTATGACTGCCAAAAGCACACGTAGAAGCACCAATCGCAGGATCAATAGTACTAGCAGCTATTCTACTAAAATTAGGAGGCTATGGAATTATACGAATAACAGTCTTTACCCAGCCCCTAACCACAAACCTTTACTACCCATTCATTATCCTATCACTATGAGGAATAGTCATAACAAGCTTCATCTGCTTACGCCAAACAGACCTAAAATCTCTAATCGCCTACTCCTCAATCAGCCACATAGCTCTAGTAATCATCGCTACTCTTATACAGTCACCACTAAGCTTCATAGGTGCTACAGCCCTAATAATTGCCCACGGACTGACATCCTCTATATTATTCGGCCTAGCCAACACAAACTACGAACGTATCAACAGCCGAACTATAATCTTAGCTCGAGGACTACAAACTATTCTCCCACTAACATGCACCTGATGAATCTTAGCCACTTTAGCCAATCTAGCTCTCCCACCAACTATCAACTTCTTATGCGAATTACTAGTAATCACCTCATCCTTCTCTTGATCAAACTTTTCCATCATCTTACTGGGTATTAACACTATTATTACAGCACTTTACTCACTTCACATACTAACAACTACACAACGAGGAAAACCTACATACCATACACAAACTATTAAACCAACCTCCACACGAGAACACACCCTAATAATCCTCCACCTAATTCCACTACTAACCATCTCATTAAGTCCTAAATTCATCCTAGGACTCACATACT</w:t>
      </w:r>
    </w:p>
    <w:p w14:paraId="1394E4E7" w14:textId="77777777" w:rsidR="000259B2" w:rsidRDefault="000259B2" w:rsidP="000259B2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Sus_scrofa</w:t>
      </w:r>
      <w:proofErr w:type="spellEnd"/>
      <w:r w:rsidRPr="00DD4F88">
        <w:rPr>
          <w:color w:val="000000"/>
        </w:rPr>
        <w:t xml:space="preserve"> </w:t>
      </w:r>
      <w:r>
        <w:rPr>
          <w:color w:val="000000"/>
        </w:rPr>
        <w:t>(</w:t>
      </w:r>
      <w:r w:rsidRPr="000C5007">
        <w:rPr>
          <w:color w:val="000000"/>
        </w:rPr>
        <w:t>NC_000845.1</w:t>
      </w:r>
      <w:r>
        <w:rPr>
          <w:color w:val="000000"/>
        </w:rPr>
        <w:t>)</w:t>
      </w:r>
    </w:p>
    <w:p w14:paraId="521E2BB0" w14:textId="77777777" w:rsidR="000259B2" w:rsidRPr="000C5007" w:rsidRDefault="000259B2" w:rsidP="000259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0C5007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lastRenderedPageBreak/>
        <w:t>ATGCTAAAAATTATTATCCCAACAACAATACTACTACCCATAACATGAATATCTAAACACAACATAATCTGAATCAATGCAACAGTACATAGTCTCCTCATTAGCCTGATCAGTCTATCCCTACTAAACCAACTAGGCGAAAACAGCCTTAATTTTTCCTTAACATTCTTCTCCGACTCACTATCAGCACCCCTACTAGTTCTAACCACATGACTCCTCCCCCTTATACTAATAGCTAGCCAATCTCACCTATCAAAAGAAACCACAACCCGAAAAAAACTATATATTACCATACTAATCCTACTACAACTATTCCTAATTATAACCTTCACCGCCACCGAACTAATCCTATTCTATATCCTATTCGAAGCAACACTAGTACCCACACTAATTATCATCACACGCTGAGGAAACCAAACAGAACGACTCAATGCAGGACTTTATTTCCTATTCTACACCCTAGCAGGATCCCTACCACTGCTAGTAGCACTAGTTTATATCCAAAATACCACAGGCTCACTAAACTTCTTAATTATCCATTACTGATCCCACCCATTATCCAACTCTTGATCAAACATTTTTATATGATTAGCATGCATCATAGCCTTCATAGTAAAAATACCTCTGTACGGACTCCATCTTTGACTGCCAAAAGCCCATGTAGAAGCCCCCATTGCAGGTTCAATAGTACTTGCAGCCGTACTGCTAAAACTCGGAGGCTATGGCATAATGCGAATCACTACTATTCTAAACCCACTAACAAACTACATAGCCTATCCATTCCTCATGCTTTCCATATGAGGCATAATCATAACCAGCTCTATCTGCTTACGTCAAACCGACCTAAAATCCTTAATCGCCTATTCATCAGTAAGTCATATAGCACTTGTAATCGTAGCAATCATAATTCAAACCCCTTGAAGCTTCATAGGGGCCACAGCTCTCATAATTGCCCACGGACTAACATCCTCCATACTATTCTGCCTAGCCAACACTAACTATGAACGAGTACACAGCCGAACCATAATCCTGGCCCGAGGACTGCAAACACTCCTACCACTCATAGCAACATGATGACTAATAGCAAGCCTCACAAACCTAGCCCTACCCCCATCCATCAATCTAATCGGAGAATTATTTATCATCACAGCATCATTTTCATGATCCAACATCACAATTATTCTCATAGGAATAAACATAATAATTACAGCCCTCTACTCTCTCTACATACTAATTACTACACAACGAGGAAAATACACCCACCACATTAACAACATCAAAGCCTCATTCACACGAGAAAACGCCCTCATAGCCCTACATATTCTACCACTACTACTACTGACCTTAAACCCTAAAATAATCCTAGGACCCCTTTACT</w:t>
      </w:r>
    </w:p>
    <w:p w14:paraId="6A7EDA7F" w14:textId="77777777" w:rsidR="000259B2" w:rsidRDefault="000259B2" w:rsidP="000259B2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Tregellasia_capito</w:t>
      </w:r>
      <w:proofErr w:type="spellEnd"/>
      <w:r w:rsidRPr="00DD4F88">
        <w:rPr>
          <w:color w:val="000000"/>
        </w:rPr>
        <w:t xml:space="preserve"> </w:t>
      </w:r>
      <w:r>
        <w:rPr>
          <w:color w:val="000000"/>
        </w:rPr>
        <w:t>(</w:t>
      </w:r>
      <w:r w:rsidRPr="000C5007">
        <w:rPr>
          <w:color w:val="000000"/>
        </w:rPr>
        <w:t>NC_027231.1</w:t>
      </w:r>
      <w:r>
        <w:rPr>
          <w:color w:val="000000"/>
        </w:rPr>
        <w:t>)</w:t>
      </w:r>
    </w:p>
    <w:p w14:paraId="1F9138FE" w14:textId="77777777" w:rsidR="000259B2" w:rsidRPr="00311C32" w:rsidRDefault="000259B2" w:rsidP="000259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</w:pPr>
      <w:r w:rsidRPr="000C5007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CTAAAAATCCTCATCCCAACTGCCATACTCCTACCCCTAGCACTCTGCTCCCCGCGCAAACATTTATGAACCAACACAACAGCATACAGCCTACTAATCGCCGCAGCCAGCTTACAATGACTCACTCCCACCTACTACCCAAACAAAAACCTGTCCAACTGAGCTGCTATCGACCAAATCTCCTCCCCCCTACTAGTTCTCTCATGCTGACTACTCCCACTAATAATTATAGCAAGCCAAAATCACCTAGAACAAGAACCCACCATCCGTAAACGAATTTTCATCACAACATTACTTCTAGCTCAACCCTTCATTCTTACTGCCTTCTCAGCTTCAGAGCTAATACTATTCTACATCGCATTCGAAGCCACCCTAATCCCCACCCTAATCTTAATTACACGATGAGGGAGCCAACCAGAACGACTAACCGCTGGCATCTACCTTCTATTCTACACTCTCGCCAGCTCCCTACCCTTGCTCATCGCTATCCTACACCTACAAAACCAAATCGGCTCACTATCCTTTATAATACTTAAACTAACACATCCAACAATAACCTCCTCCTGAACAAGCTTAGTAACCGGCCTGGCCCTACTCCTGGCCTTCATAGTAAAAGCACCCTTATACGGCCTACACCTATGACTGCCCAAAGCCCATGTAGAAGCCCCAATCGCCGGCTCCATGCTTCTTGCAGCCCTACTTTTAAAACTAGGAGGGTACGGAATCATACGAGTTACCATACTGGTAAACCCCTCATTAAACAACCTACACTATCCATTTATCACCCTAGCCCTATGAGGAGCACTAATGACTAGCACCATTTGCCTACGACAAATCGACCTAAAATCACTAATCGCCTACTCATCTGTAAGCCACATAGGACTAGTCGTAGCTGCAACCATAATCCAAACCCAATGAGCCTTTTCAGGCGCAATAATATTAATAATCTCACATGGCCTGACCTCCTCTATACTATTCTGCTTAGCTAATACCAACTACGAACGCACACACAGCCGAATCCTCCTACTAACACGAGGACTACAACCCCTCCTCCCCCTTATAGCCACCTGATGACTTCTAGCCAACCTAACAAACATAGCCCTCCCCCCAACAACCAACCTCATAGCAGAACTTACCATCGCAATCGCCCTATTCAACTGATCCTCCCTTACAATCATTCTAACAGGAGGTACAATCCTACTAACCACCTCATACACCCTATACATACTCACAATGACACAACGAGGAACAATCCCACCCCACATCACATCTATCCAAAACTCCTCTACACGAGAACACCTCCTCATGGCCTTACACGTAATCCCCATAGCCCTACTCATCCTTAAACCCGAGCTAATCGCAGGCATCCCCATATAG</w:t>
      </w:r>
    </w:p>
    <w:p w14:paraId="48F6B25C" w14:textId="07746EB7" w:rsidR="000259B2" w:rsidRDefault="000259B2" w:rsidP="00A16C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4"/>
          <w:szCs w:val="24"/>
          <w:lang w:eastAsia="es-ES"/>
        </w:rPr>
      </w:pPr>
    </w:p>
    <w:p w14:paraId="18C812E3" w14:textId="5320C387" w:rsidR="000259B2" w:rsidRDefault="000259B2" w:rsidP="00A16C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4"/>
          <w:szCs w:val="24"/>
          <w:lang w:eastAsia="es-ES"/>
        </w:rPr>
      </w:pPr>
      <w:r>
        <w:rPr>
          <w:rFonts w:ascii="Courier New" w:eastAsia="Times New Roman" w:hAnsi="Courier New" w:cs="Courier New"/>
          <w:b/>
          <w:bCs/>
          <w:color w:val="000000"/>
          <w:sz w:val="24"/>
          <w:szCs w:val="24"/>
          <w:lang w:eastAsia="es-ES"/>
        </w:rPr>
        <w:t>AFRICA</w:t>
      </w:r>
    </w:p>
    <w:p w14:paraId="55D93D7C" w14:textId="77777777" w:rsidR="000259B2" w:rsidRPr="000259B2" w:rsidRDefault="000259B2" w:rsidP="000259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0259B2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&gt;</w:t>
      </w:r>
      <w:proofErr w:type="spellStart"/>
      <w:r w:rsidRPr="000259B2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cinonyx_jubatus</w:t>
      </w:r>
      <w:proofErr w:type="spellEnd"/>
      <w:r w:rsidRPr="000259B2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 xml:space="preserve"> (NC_005212.1)</w:t>
      </w:r>
    </w:p>
    <w:p w14:paraId="0A1890FF" w14:textId="77777777" w:rsidR="000259B2" w:rsidRPr="000259B2" w:rsidRDefault="000259B2" w:rsidP="000259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0259B2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ACCAACATTCGAAAATCACACCCCCTTATCAAAATCGTTAATCACTCATTCATCGATTTACCCACCCCACCTAACATTTCAGCATGATGAAACTTCGGCTCCCTACTAGGAGTCTGCCTAGTCCTACAGATCCTAACCGGCCTTTTCCTAGCCATACACTACACATCAGACACAATAACCGCCTTTTCATCAGTTACTCACATCTGCCGCGACGTCAACTACGGCTGAATTATTCGATACATGCACGCCAACGGAGCCTCTATATTCTTTATCTGCCTATACATGCATGTAGGACGAGGAATATACTACGGCTCCTACACCTTCTCAGAAACATGAAATATTGGAATCATACTACTACTCACAGTCATAGCCACAGCCTTCATAGGATATGTCTTACCATGAGGTCAAATATCTTTCTGAGGAGCAACTGTAATTACCAACCTCCTATCAGCAATTCCTTACATCGGCACTAATCTAGTAGAGTGAATTTGAGGAGGTTTCTCGGTAGACAAAGCTACCCTGACACGATTCTTTGCCTTCCACTTTATCCTTCCATTCATCATCTCAGCCCTAGCAGCAGTACACCTCTTATTTCTCCACGAGACAGGATCCAATAACCCCTCAGGAATCACATCCGACTCAGACAAAATTCCATTCCACCCATACTACATAATCAAGGACATTCTAGGTCTCCTAATACTAATTTTAATACTCACACTACTCGTCCTCTTCTCACCAGACCTGTTAGGAGATCCAGACAACTACATCCCCGCCAACCCCCTAAACACTCCTCCCCATATTAAACCCGAATGATATTTTTTATTCGCATACGCAATCCTCCGATCCATCCCTAACAAATTAGGAGGAGTCCTAGCCCTAATATTCTCCATCCTAATCCTAGCAATCATTCCAATTTTCCACACCTCCAAACAACGAGGAATAATATTTCGACCACTAAGCCAATGCTTATTCTGACTCCTAGTAGCAGACCTCCTCACCCTAACATGAATTGGCGGCCAACCTGTAGAACACCCCTTTATTACCATCGGCCAACTAGCCTCCATTCTATACTTCTCAACCCTCCTAGTTCTAATACCTATTTCAGGCATCATCGAAAACCGCCTCCTAAAATGAAGA</w:t>
      </w:r>
    </w:p>
    <w:p w14:paraId="6B7F3D08" w14:textId="77777777" w:rsidR="000259B2" w:rsidRPr="000259B2" w:rsidRDefault="000259B2" w:rsidP="000259B2">
      <w:pPr>
        <w:pStyle w:val="HTMLconformatoprevio"/>
        <w:shd w:val="clear" w:color="auto" w:fill="FFFFFF"/>
        <w:rPr>
          <w:color w:val="000000"/>
        </w:rPr>
      </w:pPr>
      <w:r w:rsidRPr="000259B2">
        <w:rPr>
          <w:color w:val="000000"/>
        </w:rPr>
        <w:lastRenderedPageBreak/>
        <w:t>&gt;</w:t>
      </w:r>
      <w:proofErr w:type="spellStart"/>
      <w:r w:rsidRPr="000259B2">
        <w:rPr>
          <w:color w:val="000000"/>
        </w:rPr>
        <w:t>Drosophila_melanogaster</w:t>
      </w:r>
      <w:proofErr w:type="spellEnd"/>
      <w:r w:rsidRPr="000259B2">
        <w:rPr>
          <w:color w:val="000000"/>
        </w:rPr>
        <w:t xml:space="preserve"> (NC_024511.2)</w:t>
      </w:r>
    </w:p>
    <w:p w14:paraId="0B55572B" w14:textId="77777777" w:rsidR="000259B2" w:rsidRPr="000259B2" w:rsidRDefault="000259B2" w:rsidP="000259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0259B2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AATAAACCTTTACGAAATTCCCATCCTCTATTTAAAATTGCCAATAATGCTTTAGTAGATTTACCAGCTCCAATTAATATTTCAAGATGATGAAATTTTGGATCATTACTTGGATTATGTTTAATTATTCAAATTTTAACCGGATTATTTTTAGCTATACATTACACAGCTGATATTAATCTAGCTTTCTATAGTGTTAATCATATTTGTCGAGACGTTAATTATGGTTGATTATTACGAACTTTACATGCTAACGGTGCATCATTTTTTTTTATTTGTATTTACTTACATGTAGGACGAGGAATTTATTACGGTTCATATAAATTTACTCCAACTTGATTAATTGGAGTAATTATTTTATTTTTAGTAATAGGAACAGCTTTTATAGGATACGTATTACCTTGAGGACAAATATCATTTTGAGGAGCTACTGTAATTACTAATTTATTATCAGCTATCCCTTACTTAGGTATAGATTTAGTTCAATGATTATGAGGTGGATTTGCTGTTGATAATGCCACTTTAACTCGATTTTTTACATTCCATTTTATTTTACCTTTTATTGTTCTTGCTATAACTATAATTCATTTATTATTCCTTCATCAAACAGGATCTAATAATCCTATCGGATTAAATTCTAATATTGATAAAATTCCTTTTCATCCTTATTTTACATTTAAAGATATTGTAGGATTTATTGTAATAATTTTTATTTTAATTTCATTAGTATTAATTAGACCAAATTTATTGGGAGACCCTGATAATTTTATTCCAGCAAATCCTTTAGTAACACCTGCCCATATTCAACCAGAATGATATTTTTTATTTGCTTATGCTATTTTACGATCTATTCCAAATAAATTAGGAGGAGTTATTGCATTAGTTTTATCAATTGCAATTTTAATAATCCTTCCTTTTTATAATTTAAGAAAATTCCGAGGGATTCAATTTTATCCTATTAATCAAGTAATATTCTGATCTATATTAGTAACAGTAATTTTATTAACTTGAATTGGAGCTCGACCAGTTGAAGAACCTTATGTATTAATTGGACAAATTCTAACTGTTGTATATTTCTTATATTATTTAGTAAACCCATTAATTACAAAATGATGAGATAATTTATTAAATTAA</w:t>
      </w:r>
    </w:p>
    <w:p w14:paraId="63FDB874" w14:textId="77777777" w:rsidR="000259B2" w:rsidRPr="000259B2" w:rsidRDefault="000259B2" w:rsidP="000259B2">
      <w:pPr>
        <w:pStyle w:val="HTMLconformatoprevio"/>
        <w:shd w:val="clear" w:color="auto" w:fill="FFFFFF"/>
        <w:rPr>
          <w:color w:val="000000"/>
        </w:rPr>
      </w:pPr>
      <w:r w:rsidRPr="000259B2">
        <w:rPr>
          <w:color w:val="000000"/>
        </w:rPr>
        <w:t>&gt;</w:t>
      </w:r>
      <w:proofErr w:type="spellStart"/>
      <w:r w:rsidRPr="000259B2">
        <w:rPr>
          <w:color w:val="000000"/>
        </w:rPr>
        <w:t>Homo_sapiens</w:t>
      </w:r>
      <w:proofErr w:type="spellEnd"/>
      <w:r w:rsidRPr="000259B2">
        <w:rPr>
          <w:color w:val="000000"/>
        </w:rPr>
        <w:t xml:space="preserve"> (NC_012920.1)</w:t>
      </w:r>
    </w:p>
    <w:p w14:paraId="179A1DF3" w14:textId="77777777" w:rsidR="000259B2" w:rsidRPr="000259B2" w:rsidRDefault="000259B2" w:rsidP="000259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0259B2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ACCCCAATACGCAAAACTAACCCCCTAATAAAATTAATTAACCACTCATTCATCGACCTCCCCACCCCATCCAACATCTCCGCATGATGAAACTTCGGCTCACTCCTTGGCGCCTGCCTGATCCTCCAAATCACCACAGGACTATTCCTAGCCATGCACTACTCACCAGACGCCTCAACCGCCTTTTCATCAATCGCCCACATCACTCGAGACGTAAATTATGGCTGAATCATCCGCTACCTTCACGCCAATGGCGCCTCAATATTCTTTATCTGCCTCTTCCTACACATCGGGCGAGGCCTATATTACGGATCATTTCTCTACTCAGAAACCTGAAACATCGGCATTATCCTCCTGCTTGCAACTATAGCAACAGCCTTCATAGGCTATGTCCTCCCGTGAGGCCAAATATCATTCTGAGGGGCCACAGTAATTACAAACTTACTATCCGCCATCCCATACATTGGGACAGACCTAGTTCAATGAATCTGAGGAGGCTACTCAGTAGACAGTCCCACCCTCACACGATTCTTTACCTTTCACTTCATCTTGCCCTTCATTATTGCAGCCCTAGCAACACTCCACCTCCTATTCTTGCACGAAACGGGATCAAACAACCCCCTAGGAATCACCTCCCATTCCGATAAAATCACCTTCCACCCTTACTACACAATCAAAGACGCCCTCGGCTTACTTCTCTTCCTTCTCTCCTTAATGACATTAACACTATTCTCACCAGACCTCCTAGGCGACCCAGACAATTATACCCTAGCCAACCCCTTAAACACCCCTCCCCACATCAAGCCCGAATGATATTTCCTATTCGCCTACACAATTCTCCGATCCGTCCCTAACAAACTAGGAGGCGTCCTTGCCCTATTACTATCCATCCTCATCCTAGCAATAATCCCCATCCTCCATATATCCAAACAACAAAGCATAATATTTCGCCCACTAAGCCAATCACTTTATTGACTCCTAGCCGCAGACCTCCTCATTCTAACCTGAATCGGAGGACAACCAGTAAGCTACCCTTTTACCATCATTGGACAAGTAGCATCCGTACTATACTTCACAACAATCCTAATCCTAATACCAACTATCTCCCTAATTGAAAACAAAATACTCAAATGGGCCT</w:t>
      </w:r>
    </w:p>
    <w:p w14:paraId="0E7BA4A9" w14:textId="77777777" w:rsidR="000259B2" w:rsidRPr="000259B2" w:rsidRDefault="000259B2" w:rsidP="000259B2">
      <w:pPr>
        <w:pStyle w:val="HTMLconformatoprevio"/>
        <w:shd w:val="clear" w:color="auto" w:fill="FFFFFF"/>
        <w:rPr>
          <w:color w:val="000000"/>
        </w:rPr>
      </w:pPr>
      <w:r w:rsidRPr="000259B2">
        <w:rPr>
          <w:color w:val="000000"/>
        </w:rPr>
        <w:t>&gt;</w:t>
      </w:r>
      <w:proofErr w:type="spellStart"/>
      <w:r w:rsidRPr="000259B2">
        <w:rPr>
          <w:color w:val="000000"/>
        </w:rPr>
        <w:t>Erpetoichthys_calabaricus</w:t>
      </w:r>
      <w:proofErr w:type="spellEnd"/>
      <w:r w:rsidRPr="000259B2">
        <w:rPr>
          <w:color w:val="000000"/>
        </w:rPr>
        <w:t xml:space="preserve"> (NC_005251.1)</w:t>
      </w:r>
    </w:p>
    <w:p w14:paraId="38688F68" w14:textId="77777777" w:rsidR="000259B2" w:rsidRPr="000259B2" w:rsidRDefault="000259B2" w:rsidP="000259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0259B2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GCCATCATACGAAAAACCCACCCTTTAGCCAAAATCATTAATAGCGCATTTATTGACCTACCAGCACCATCAAATATCTCTTCATGATGAAATATGGGATCTCTTCTAGGACTATGTCTAATTGTACAAATTATTACAGGATTATTCCTGGCAATACATTATATTTCAGATATTAACTTGGCCTTTTCATCCGTGGCTCACATTTGCCGAGACGTTAATTACGGCTGACTTATTCGCAACATTCATGCTAACAGCGCATCTCTATTTTTTATCTGTATTTACCTACACATTGCACGCGGCCTATATTATGGTTCGTATTTATATATAGAAACATGAAATGTAGGAGTTATCCTATTACTTCTGACTATAATAACCGCATTCGTGGGGTATGTATTACCTTGAGGCCAAATATCATTCTGAGGTGCAACTGTCATTACAAACTTATTATCAGCAGTTCCTTATATCGGAGATACCTTAGTTCAGTGAATTTGAGGGGGGTTTTCCGTAGACAAACCAACATTAACTCGATTTTTTGCTTTCCATTTTATCCTGCCATTTGCAATTGCAGGAGCATCCTTAGTCCACATCTTATTCCTCCACGAAACGGGCTCTAATAACCCACTAGGAATTAATTCAAACGCAGATAAAATCCCGTTCCACCCATATTATACATATAAAGACCTTCTAGGATTTATTATCTTATTACTAATTATTTTAATATTAGCCCTACTCTCCCCCAACTTACTAAACGACCCAGAAAATTTTACACCGGCCAACCCCCTAGTAACCCCACCTCATATTAAACCAGAATGATATTTTCTATTTGCCTACGCTATTCTACGCTCAATTCCAAATAAACTAGGAGGAGTATTAGCCCTGCTATTCTCTATTATTGTATTAATATTTGTACCATTTTTACACACTGCAAAAATTCGAACTTCCACATTTCGCCCTCTATTTAAAATTACATTATGAATTCTAGCCGCTGATGTTATAATCTTAACATGAATTGGAGGACAGCCAGTAGAAGATCCTTACATTATAATTGGACAAGTGGCTTCAGTACTTTACTTTACTATCTTCCTAGTATTTATACCAGTATCCGGTTGAATTGAAAACAAAATAATGAACCGCAACT</w:t>
      </w:r>
    </w:p>
    <w:p w14:paraId="1E526279" w14:textId="77777777" w:rsidR="000259B2" w:rsidRPr="000259B2" w:rsidRDefault="000259B2" w:rsidP="000259B2">
      <w:pPr>
        <w:pStyle w:val="HTMLconformatoprevio"/>
        <w:shd w:val="clear" w:color="auto" w:fill="FFFFFF"/>
        <w:rPr>
          <w:color w:val="000000"/>
        </w:rPr>
      </w:pPr>
      <w:r w:rsidRPr="000259B2">
        <w:rPr>
          <w:color w:val="000000"/>
        </w:rPr>
        <w:t>&gt;</w:t>
      </w:r>
      <w:proofErr w:type="spellStart"/>
      <w:r w:rsidRPr="000259B2">
        <w:rPr>
          <w:color w:val="000000"/>
        </w:rPr>
        <w:t>Fukomys_damarensis</w:t>
      </w:r>
      <w:proofErr w:type="spellEnd"/>
      <w:r w:rsidRPr="000259B2">
        <w:rPr>
          <w:color w:val="000000"/>
        </w:rPr>
        <w:t xml:space="preserve"> (NC_027742.1)</w:t>
      </w:r>
    </w:p>
    <w:p w14:paraId="59987FB1" w14:textId="77777777" w:rsidR="000259B2" w:rsidRPr="000259B2" w:rsidRDefault="000259B2" w:rsidP="000259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0259B2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ACCAACATCCGAAAATCCCACCCCTTAATCAAAATTATCAACCACTCGTTCATCGACCTGCCCACACCCTCCAGCATCTCCTACTGATGGAACTTCGGATCACTCCTAGGAGCCTGCCTAATCCTACAAATTATCACAGGTCTATTCCTATCCATGCACTACACTGCAGACACAGCCACCGCATTCTCATCAGTAGCCCACATCTGCCGAGATGTAAACTACGGATGATTAATCCGATACTTACACGCCAATGGTGCCTCCATATTTTTCATCTGCCTGTATCTTCACGTAGGTCGAGGAATATACTACGGATCTTACATATTCATAGAAACCTGAAACATCGGAATCATTCTTCTCCTATCAGTTATAGCAACTGCTTTCATAGGATATGTGCTACCATGAGGACAAATATCATTC</w:t>
      </w:r>
      <w:r w:rsidRPr="000259B2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lastRenderedPageBreak/>
        <w:t>TGAGGTGCGACAGTCATCACAAACCTATTCTCAGCAATCCCTTACATCGGCCCAACACTAGTAGAATGAATCTGAGGCGGATTCGCAGTAGACAAAGCCACTCTGACCCGATTCTTCGCCTTCCACTTCATCCTACCGTTCATCATCACAGCACTTACGATAGTACACCTGCTATTCCTACACGAAACTGGATCAAACAACCCATCAGGCATCAACTCAGACTCGGACAAAATCCCATTCCACCCCTACTACTCATTTAAAGACTTCATAGGATTGCAGATCATACTACTCATTCTACTAACACTAACACTATTCCACCCAGACCTACTAGGAGACCCCGATAACTACACACCAGCAAACCCCATGAGCACGCCACCACACATCAAACCAGAATGATATTTCCTGTTTGCATACGCCATCCTACGCTCTATTCCCAACAAACTAGGAGGAGTACTAGCCTTGGTTATATCAATCCTGATCCTAGTCGCCCTACCACTCCTACACACATCCAAACAACGCAGCATAATATTCCGACCTATCAGCCAATGTTTATTCTGAACGTTCATCTCCACCCTCCTCACCCTAACATGAATCGGCAGCCAACCAGTAGAATACCCTTACATCATCATCGGCCAATTAGCATCAATCCTATACTTCCTCATCATCCTTGTTCTAATACCCTTAGCAGGGTTAGTAGAAAATAAAATAATAAAATGAAGA</w:t>
      </w:r>
    </w:p>
    <w:p w14:paraId="4A678AEF" w14:textId="77777777" w:rsidR="000259B2" w:rsidRPr="000259B2" w:rsidRDefault="000259B2" w:rsidP="000259B2">
      <w:pPr>
        <w:pStyle w:val="HTMLconformatoprevio"/>
        <w:shd w:val="clear" w:color="auto" w:fill="FFFFFF"/>
        <w:rPr>
          <w:color w:val="000000"/>
        </w:rPr>
      </w:pPr>
      <w:r w:rsidRPr="000259B2">
        <w:rPr>
          <w:color w:val="000000"/>
        </w:rPr>
        <w:t>&gt;</w:t>
      </w:r>
      <w:proofErr w:type="spellStart"/>
      <w:r w:rsidRPr="000259B2">
        <w:rPr>
          <w:color w:val="000000"/>
        </w:rPr>
        <w:t>Numida_meleagris</w:t>
      </w:r>
      <w:proofErr w:type="spellEnd"/>
      <w:r w:rsidRPr="000259B2">
        <w:rPr>
          <w:color w:val="000000"/>
        </w:rPr>
        <w:t xml:space="preserve"> (NC_034374.1)</w:t>
      </w:r>
    </w:p>
    <w:p w14:paraId="0149C04E" w14:textId="77777777" w:rsidR="000259B2" w:rsidRPr="00D577AE" w:rsidRDefault="000259B2" w:rsidP="000259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D577AE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GCCCCCAACATTCGAAAATCTCACCCCCTATTGAAAATAATTAACAACTCCCTAATCGACCTTCCTACCCCATCAAACATCTCTGCCTGATGGAACTTCGGATCCCTCCTAGCAGTCTGCCTCATGACCCAAATTATCACCGGCCTACTACTAGCTATACACTACACTGCAGATACCTCCCTAGCCTTCTCATCCGTAGCCCACACATGTCGAAATGTCCAATACGGATGACTAATCCGAAACCTACATGCAAACGGAGCCTCATTCTTCTTCATCTGCATCTACCTCCACATTGGCCGAGGCCTATACTACGGCTCCTACCTATATAAAGAAACCTGAAACACAGGAGTAATTCTCCTCCTCACACTAATAGCAACCGCTTTCGTAGGCTACGTTCTTCCATGAGGCCAAATATCATTCTGAGGGGCTACTGTCATTACTAATCTATTCTCAGCTATCCCCTACATTGGACAAACTCTAGTAGAGTGGGCGTGGGGAGGGTTTTCAGTCGACAACCCCACCCTCACTCGATTTTTCGCCCTACACTTCCTTCTCCCCTTCGTCATCGCAGGAATCACAATTATCCACCTCACATTCCTTCACGAATCGGGCTCAAACAACCCCCTAGGCATTTCATCCAACTCAGACAAAATCCCATTCCACCCCTACTACTCCATCAAAGACATCCTAGGCCTAACACTTATACTCACCCCACTCCTAACCCTAGCCCTATTCTCCCCAAACCTACTAGGTGACCCCGAAAACTTTACCCCAGCCAACCCACTAGTAACACCCCCACACATCAAACCAGAATGATACTTCCTATTTGCATACGCCATCCTCCGCTCAATTCCAAACAAACTTGGAGGCGTACTAGCACTAGCAGCCTCCGTACTTATCCTCCTCCTAATCCCATTCCTCCACAAATCCAAACAACGAACCATAACATTCCGCCCATTCTCCCAACTTCTATTCTGACTCCTAGTAGCCAACCTTCTCATTCTAACCTGAGTGGGCAGCCAACCTGTAGAACACCCCTTCATCATCATCGGACAACTAGCATCACTCTCCTACTTCACTACCCTCCTAATCCTCTTCCCCATAATTGGAACCCTAGAAAACAAAATACTTAACCACTAA</w:t>
      </w:r>
    </w:p>
    <w:p w14:paraId="05631CC6" w14:textId="77777777" w:rsidR="000259B2" w:rsidRPr="00D577AE" w:rsidRDefault="000259B2" w:rsidP="000259B2">
      <w:pPr>
        <w:pStyle w:val="HTMLconformatoprevio"/>
        <w:shd w:val="clear" w:color="auto" w:fill="FFFFFF"/>
        <w:rPr>
          <w:color w:val="000000"/>
        </w:rPr>
      </w:pPr>
      <w:r w:rsidRPr="00D577AE">
        <w:rPr>
          <w:color w:val="000000"/>
        </w:rPr>
        <w:t>&gt;</w:t>
      </w:r>
      <w:proofErr w:type="spellStart"/>
      <w:r w:rsidRPr="00D577AE">
        <w:rPr>
          <w:color w:val="000000"/>
        </w:rPr>
        <w:t>Xenopus_laevis</w:t>
      </w:r>
      <w:proofErr w:type="spellEnd"/>
      <w:r w:rsidRPr="00D577AE">
        <w:rPr>
          <w:color w:val="000000"/>
        </w:rPr>
        <w:t xml:space="preserve"> (NC_001573.1)</w:t>
      </w:r>
    </w:p>
    <w:p w14:paraId="46538064" w14:textId="77777777" w:rsidR="000259B2" w:rsidRPr="00D577AE" w:rsidRDefault="000259B2" w:rsidP="000259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D577AE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GCACCCAACATCCGTAAATCTCATCCATTAATTAAAATTATTAATAATTCTTTCATTGACCTCCCAACCCCATCAAACATTTCATCATTATGAAACTTCGGCTCTCTTCTAGGGGTCTGTTTAATTGCCCAAATCATTACAGGATTATTCTTAGCTATACATTATACAGCAGACACATCTATAGCCTTCTCATCAGTAGCCCATATTTGTTTTGACGTTAACTATGGATTATTAATTCGCAATCTCCATGCCAATGGACTCTCATTCTTCTTCATTTGCATCTACCTTCACATCGGACGAGGGTTGTACTACGGCTCTTTCTTATATAAAGAAACATGAAATATTGGTGTGATCCTCCTATTTTTAGTTATAGCTACAGCATTTGTAGGATATGTTCTACCATGAGGACAAATATCTTTTTGAGGGGCTACAGTAATTACTAATCTTCTTTCTGCTAAACCGTACATCGGAAACGTACTAGTCCAATGAAGTTTAGGAGGATTCTCTGTAGATAACGCCACTTTAACCCGATTCTTCGCATTTCACTTCCTCCTTCCTTTTATTATTGCCGGAGCTAGCATTCTCCATCTTTTATTTCTCCACGAAACTGGATCAACAAACCCAACTGGATTAAACTCAGACCCAGATAAAGTACCTTTCCACCCATACTTCTCTTACAAAGACCTTTTAGGCTTCCTTATTATACTTACAGCACTTACTCTCCTAGCCATATTTTCCCCAAACCTTTTAGGAGACCCAGACAATTTTACCCCAGCTAATCCTCTAATCACCCCTCCACATATTAAACCAGAATGATACTTCCTATTCGCCTACGCTATCCTTCGATCCATAAACAAACTAGGCGGAGTGTTAGCCCTAGTCCTATCCATCCTAATCTTAGCCCTCATACCATTACTCCACACATCAAAACAACGAAGCCTTATATTCCGACCATTTACACAAATCATATTTTGAGCCCTAGTTGCAGATACACTAATCCTAACCTGAATTGGAGGTCAACCAGTAGAAGACCCTTATACCATAATTGGACAGTTAGCCTCAGTAATTTACTTCTCAATCTTTATTATTATATTCCCACTTATAGGTTGAGTAGAAAATAAACTATTAAACTGATAG</w:t>
      </w:r>
    </w:p>
    <w:p w14:paraId="0C7164F7" w14:textId="77777777" w:rsidR="000259B2" w:rsidRPr="00D577AE" w:rsidRDefault="000259B2" w:rsidP="000259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D577AE">
        <w:rPr>
          <w:color w:val="000000"/>
        </w:rPr>
        <w:t>&gt;</w:t>
      </w:r>
      <w:proofErr w:type="spellStart"/>
      <w:r w:rsidRPr="00D577AE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iraffa_giraffa</w:t>
      </w:r>
      <w:proofErr w:type="spellEnd"/>
      <w:r w:rsidRPr="00D577AE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 xml:space="preserve"> (EF442270.1)</w:t>
      </w:r>
    </w:p>
    <w:p w14:paraId="5F6B7171" w14:textId="09055BD0" w:rsidR="000259B2" w:rsidRPr="000259B2" w:rsidRDefault="000259B2" w:rsidP="00A16C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-GB"/>
        </w:rPr>
      </w:pPr>
      <w:r w:rsidRPr="00541C1E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ATGATCAACATCCGAAAGTCCCACCCACTAATAAAAATCGTAAATAACGCACTAATCGATCTACCAGCCCCATCAAATATCTCATCATGATGAAACTTCGGCTCCCTACTAGGCATCTGTCTCATCTTACAAATCCTAACAGGCCTATTTCTAGCAATACACTACACACCTGACACAACAACAGCATTCTCCTCTGTCACCCATATTTGCCGAGATGTCAACTACGGTTGAATCATCCGATACATACACGCAAATGGGGCATCCATATTTTTCATCTGCCTATTCATGCACATGGGGCGAGGCTTGTACTATGGGTCATACACCTTTCTAGAAACATGAAACGTCGGGATAATCCTCCTATTTACAGTAATAGCCACAGCATTCATAGGGTACGTTCTACCATGAGGACAAATGTCATTCTGAGGCGCAACAGTCATCACCAATCTCCTATCAGCAATCCCATATATCGGCACAAACCTAGTCGAATGAATCTGAGGAGGCTTCTCAGTAGACAAAGCAACCCTTACCCGATTCTTCGCCTTCCACTTCATTCTCCCATTCATCATTGCAGCACTCACTATAGTCCACCTACTCTTCCTTCACGAAACAGGATCAAACAACCCAATAGGAATCACATCAGACATAGACAAGATCCCGTTCCACCCCTACTACACTATCAAAGACATCCTAGGAGCACTTCTATTGATTCTAACCCTAATACTTCTAGTCCTATTTACACCCGACTTGCTCGGAGACCCAGACAACTACACCCCAGCAAACCCACTCAACACACCCCCTCATATTAAACCCGAGTGATACTTTCTATTCGCATATGCAATC</w:t>
      </w:r>
      <w:r w:rsidRPr="00541C1E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TACGATCAATCCCCAATAAACTAGGAGGAGTCCTAGCCCTAATCTTCTCCATCCTCATTCTCGCTCTCA</w:t>
      </w:r>
      <w:r w:rsidRPr="00541C1E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lastRenderedPageBreak/>
        <w:t>TACCCCTACTCCACACATCCAAACAACGAAGTATGACATTTCGACCACTCAGTCAATGCTTATTTTGAATTCTAGTAGCGGATCTGTTAACACTCACATGAATTGGAGGACAGCCAGTTGAACACCCATTCATCATTATCGGACAACTAGCATCTATTATGTATTTTCTCATCATCCTAGTGTTAATACCAGTCACTAGTGCGATCGAAAACAACCTTCTAAAATGAAGA</w:t>
      </w:r>
    </w:p>
    <w:sectPr w:rsidR="000259B2" w:rsidRPr="000259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8A79D" w14:textId="77777777" w:rsidR="009A1615" w:rsidRDefault="009A1615" w:rsidP="000251A4">
      <w:pPr>
        <w:spacing w:after="0" w:line="240" w:lineRule="auto"/>
      </w:pPr>
      <w:r>
        <w:separator/>
      </w:r>
    </w:p>
  </w:endnote>
  <w:endnote w:type="continuationSeparator" w:id="0">
    <w:p w14:paraId="5741A26B" w14:textId="77777777" w:rsidR="009A1615" w:rsidRDefault="009A1615" w:rsidP="00025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BF1A5" w14:textId="77777777" w:rsidR="009A1615" w:rsidRDefault="009A1615" w:rsidP="000251A4">
      <w:pPr>
        <w:spacing w:after="0" w:line="240" w:lineRule="auto"/>
      </w:pPr>
      <w:r>
        <w:separator/>
      </w:r>
    </w:p>
  </w:footnote>
  <w:footnote w:type="continuationSeparator" w:id="0">
    <w:p w14:paraId="62136527" w14:textId="77777777" w:rsidR="009A1615" w:rsidRDefault="009A1615" w:rsidP="000251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1D8"/>
    <w:rsid w:val="000251A4"/>
    <w:rsid w:val="000259B2"/>
    <w:rsid w:val="002A2D0F"/>
    <w:rsid w:val="005A41D8"/>
    <w:rsid w:val="007012BF"/>
    <w:rsid w:val="00803B61"/>
    <w:rsid w:val="00892E61"/>
    <w:rsid w:val="008B641A"/>
    <w:rsid w:val="008E14E8"/>
    <w:rsid w:val="009A1615"/>
    <w:rsid w:val="00A16CAD"/>
    <w:rsid w:val="00A27C3A"/>
    <w:rsid w:val="00A862EE"/>
    <w:rsid w:val="00AC28CA"/>
    <w:rsid w:val="00C602D4"/>
    <w:rsid w:val="00C92847"/>
    <w:rsid w:val="00D577AE"/>
    <w:rsid w:val="00D75A9C"/>
    <w:rsid w:val="00EB40A9"/>
    <w:rsid w:val="00F149FA"/>
    <w:rsid w:val="00F57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6CB17"/>
  <w15:chartTrackingRefBased/>
  <w15:docId w15:val="{6CF3DBCC-D7C9-473F-8B72-891E4012B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251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251A4"/>
  </w:style>
  <w:style w:type="paragraph" w:styleId="Piedepgina">
    <w:name w:val="footer"/>
    <w:basedOn w:val="Normal"/>
    <w:link w:val="PiedepginaCar"/>
    <w:uiPriority w:val="99"/>
    <w:unhideWhenUsed/>
    <w:rsid w:val="000251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251A4"/>
  </w:style>
  <w:style w:type="paragraph" w:styleId="Descripcin">
    <w:name w:val="caption"/>
    <w:basedOn w:val="Normal"/>
    <w:next w:val="Normal"/>
    <w:uiPriority w:val="35"/>
    <w:unhideWhenUsed/>
    <w:qFormat/>
    <w:rsid w:val="000251A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A862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862EE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975816-0CA6-4AF9-AEE1-0ED8133BE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7520</Words>
  <Characters>41365</Characters>
  <Application>Microsoft Office Word</Application>
  <DocSecurity>0</DocSecurity>
  <Lines>344</Lines>
  <Paragraphs>9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Del Espino</dc:creator>
  <cp:keywords/>
  <dc:description/>
  <cp:lastModifiedBy>Inmaculada Ortiz Martin</cp:lastModifiedBy>
  <cp:revision>3</cp:revision>
  <cp:lastPrinted>2020-12-14T09:48:00Z</cp:lastPrinted>
  <dcterms:created xsi:type="dcterms:W3CDTF">2022-06-21T14:37:00Z</dcterms:created>
  <dcterms:modified xsi:type="dcterms:W3CDTF">2022-09-07T15:34:00Z</dcterms:modified>
</cp:coreProperties>
</file>